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48048" w14:textId="6A380611" w:rsidR="004A2A7A" w:rsidRDefault="004A2A7A" w:rsidP="004A2A7A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A532AC">
        <w:rPr>
          <w:rFonts w:ascii="Times New Roman" w:hAnsi="Times New Roman" w:cs="Times New Roman"/>
          <w:b/>
          <w:lang w:val="en-US"/>
        </w:rPr>
        <w:t>SUPPLEMENTA</w:t>
      </w:r>
      <w:r>
        <w:rPr>
          <w:rFonts w:ascii="Times New Roman" w:hAnsi="Times New Roman" w:cs="Times New Roman"/>
          <w:b/>
          <w:lang w:val="en-US"/>
        </w:rPr>
        <w:t>L</w:t>
      </w:r>
      <w:r w:rsidRPr="00A532AC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MATERIAL</w:t>
      </w:r>
    </w:p>
    <w:p w14:paraId="024DB4D6" w14:textId="77777777" w:rsidR="002678F8" w:rsidRPr="00A532AC" w:rsidRDefault="002678F8" w:rsidP="004A2A7A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6A5A232B" w14:textId="77777777" w:rsidR="004A2A7A" w:rsidRPr="00A532AC" w:rsidRDefault="004A2A7A" w:rsidP="004A2A7A">
      <w:pPr>
        <w:spacing w:line="480" w:lineRule="auto"/>
        <w:jc w:val="center"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720049D0" wp14:editId="101CA468">
            <wp:extent cx="2254927" cy="6616499"/>
            <wp:effectExtent l="0" t="0" r="0" b="0"/>
            <wp:docPr id="1" name="Picture 1" descr="Macintosh HD:Users:marinetournissac:Documents:THERMO:4. THERMOREPEATED:ARTICLE:Tournissac2018_TableSup1_Die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rinetournissac:Documents:THERMO:4. THERMOREPEATED:ARTICLE:Tournissac2018_TableSup1_Diet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83" t="6767" r="61256" b="20047"/>
                    <a:stretch/>
                  </pic:blipFill>
                  <pic:spPr bwMode="auto">
                    <a:xfrm>
                      <a:off x="0" y="0"/>
                      <a:ext cx="2255780" cy="6619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C07CBD" w14:textId="77777777" w:rsidR="00763E49" w:rsidRPr="00A532AC" w:rsidRDefault="00763E49" w:rsidP="00763E49">
      <w:pPr>
        <w:spacing w:line="480" w:lineRule="auto"/>
        <w:jc w:val="both"/>
        <w:outlineLvl w:val="0"/>
        <w:rPr>
          <w:rFonts w:ascii="Times New Roman" w:hAnsi="Times New Roman" w:cs="Times New Roman"/>
          <w:lang w:val="en-US"/>
        </w:rPr>
      </w:pPr>
      <w:r w:rsidRPr="00A532AC">
        <w:rPr>
          <w:rFonts w:ascii="Times New Roman" w:hAnsi="Times New Roman" w:cs="Times New Roman"/>
          <w:b/>
          <w:lang w:val="en-US"/>
        </w:rPr>
        <w:t>Table S1</w:t>
      </w:r>
      <w:r w:rsidRPr="00A532AC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</w:t>
      </w:r>
      <w:r w:rsidRPr="00A532AC">
        <w:rPr>
          <w:rFonts w:ascii="Times New Roman" w:hAnsi="Times New Roman" w:cs="Times New Roman"/>
          <w:lang w:val="en-US"/>
        </w:rPr>
        <w:t>omposition</w:t>
      </w:r>
      <w:r>
        <w:rPr>
          <w:rFonts w:ascii="Times New Roman" w:hAnsi="Times New Roman" w:cs="Times New Roman"/>
          <w:lang w:val="en-US"/>
        </w:rPr>
        <w:t xml:space="preserve"> of the “Western” diet</w:t>
      </w:r>
      <w:r w:rsidRPr="00A532AC">
        <w:rPr>
          <w:rFonts w:ascii="Times New Roman" w:hAnsi="Times New Roman" w:cs="Times New Roman"/>
          <w:lang w:val="en-US"/>
        </w:rPr>
        <w:t>.</w:t>
      </w:r>
    </w:p>
    <w:p w14:paraId="7C68864A" w14:textId="77777777" w:rsidR="004A2A7A" w:rsidRPr="00A532AC" w:rsidRDefault="004A2A7A" w:rsidP="004A2A7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32AC">
        <w:rPr>
          <w:rFonts w:ascii="Times New Roman" w:hAnsi="Times New Roman" w:cs="Times New Roman"/>
          <w:lang w:val="en-US"/>
        </w:rPr>
        <w:t xml:space="preserve">AA, </w:t>
      </w:r>
      <w:proofErr w:type="spellStart"/>
      <w:r w:rsidRPr="00A532AC">
        <w:rPr>
          <w:rFonts w:ascii="Times New Roman" w:hAnsi="Times New Roman" w:cs="Times New Roman"/>
          <w:lang w:val="en-US"/>
        </w:rPr>
        <w:t>arachidonic</w:t>
      </w:r>
      <w:proofErr w:type="spellEnd"/>
      <w:r w:rsidRPr="00A532AC">
        <w:rPr>
          <w:rFonts w:ascii="Times New Roman" w:hAnsi="Times New Roman" w:cs="Times New Roman"/>
          <w:lang w:val="en-US"/>
        </w:rPr>
        <w:t xml:space="preserve"> acid; DHA, </w:t>
      </w:r>
      <w:proofErr w:type="spellStart"/>
      <w:r w:rsidRPr="00A532AC">
        <w:rPr>
          <w:rFonts w:ascii="Times New Roman" w:hAnsi="Times New Roman" w:cs="Times New Roman"/>
          <w:lang w:val="en-US"/>
        </w:rPr>
        <w:t>docosahexaenoic</w:t>
      </w:r>
      <w:proofErr w:type="spellEnd"/>
      <w:r w:rsidRPr="00A532AC">
        <w:rPr>
          <w:rFonts w:ascii="Times New Roman" w:hAnsi="Times New Roman" w:cs="Times New Roman"/>
          <w:lang w:val="en-US"/>
        </w:rPr>
        <w:t xml:space="preserve"> acid; DPA, </w:t>
      </w:r>
      <w:proofErr w:type="spellStart"/>
      <w:r w:rsidRPr="00A532AC">
        <w:rPr>
          <w:rFonts w:ascii="Times New Roman" w:hAnsi="Times New Roman" w:cs="Times New Roman"/>
          <w:lang w:val="en-US"/>
        </w:rPr>
        <w:t>docosapentaenoic</w:t>
      </w:r>
      <w:proofErr w:type="spellEnd"/>
      <w:r w:rsidRPr="00A532AC">
        <w:rPr>
          <w:rFonts w:ascii="Times New Roman" w:hAnsi="Times New Roman" w:cs="Times New Roman"/>
          <w:lang w:val="en-US"/>
        </w:rPr>
        <w:t xml:space="preserve"> acid; DTA, </w:t>
      </w:r>
      <w:proofErr w:type="spellStart"/>
      <w:r w:rsidRPr="00A532AC">
        <w:rPr>
          <w:rFonts w:ascii="Times New Roman" w:hAnsi="Times New Roman" w:cs="Times New Roman"/>
          <w:lang w:val="en-US"/>
        </w:rPr>
        <w:lastRenderedPageBreak/>
        <w:t>docosatetraenoic</w:t>
      </w:r>
      <w:proofErr w:type="spellEnd"/>
      <w:r w:rsidRPr="00A532AC">
        <w:rPr>
          <w:rFonts w:ascii="Times New Roman" w:hAnsi="Times New Roman" w:cs="Times New Roman"/>
          <w:lang w:val="en-US"/>
        </w:rPr>
        <w:t xml:space="preserve"> acid; EPA, </w:t>
      </w:r>
      <w:proofErr w:type="spellStart"/>
      <w:r w:rsidRPr="00A532AC">
        <w:rPr>
          <w:rFonts w:ascii="Times New Roman" w:hAnsi="Times New Roman" w:cs="Times New Roman"/>
          <w:lang w:val="en-US"/>
        </w:rPr>
        <w:t>eicosapentaenoic</w:t>
      </w:r>
      <w:proofErr w:type="spellEnd"/>
      <w:r w:rsidRPr="00A532AC">
        <w:rPr>
          <w:rFonts w:ascii="Times New Roman" w:hAnsi="Times New Roman" w:cs="Times New Roman"/>
          <w:lang w:val="en-US"/>
        </w:rPr>
        <w:t xml:space="preserve"> acid;</w:t>
      </w:r>
      <w:r>
        <w:rPr>
          <w:rFonts w:ascii="Times New Roman" w:hAnsi="Times New Roman" w:cs="Times New Roman"/>
          <w:lang w:val="en-US"/>
        </w:rPr>
        <w:t xml:space="preserve"> </w:t>
      </w:r>
      <w:r w:rsidRPr="00A532AC">
        <w:rPr>
          <w:rFonts w:ascii="Times New Roman" w:hAnsi="Times New Roman" w:cs="Times New Roman"/>
          <w:lang w:val="en-US"/>
        </w:rPr>
        <w:t xml:space="preserve">LA, linoleic acid; LNA, </w:t>
      </w:r>
      <w:proofErr w:type="spellStart"/>
      <w:r w:rsidRPr="00A532AC">
        <w:rPr>
          <w:rFonts w:ascii="Times New Roman" w:hAnsi="Times New Roman" w:cs="Times New Roman"/>
          <w:lang w:val="en-US"/>
        </w:rPr>
        <w:t>linolenic</w:t>
      </w:r>
      <w:proofErr w:type="spellEnd"/>
      <w:r w:rsidRPr="00A532AC">
        <w:rPr>
          <w:rFonts w:ascii="Times New Roman" w:hAnsi="Times New Roman" w:cs="Times New Roman"/>
          <w:lang w:val="en-US"/>
        </w:rPr>
        <w:t xml:space="preserve"> acid; MUFA, monounsatur</w:t>
      </w:r>
      <w:r>
        <w:rPr>
          <w:rFonts w:ascii="Times New Roman" w:hAnsi="Times New Roman" w:cs="Times New Roman"/>
          <w:lang w:val="en-US"/>
        </w:rPr>
        <w:t>at</w:t>
      </w:r>
      <w:r w:rsidRPr="00A532AC">
        <w:rPr>
          <w:rFonts w:ascii="Times New Roman" w:hAnsi="Times New Roman" w:cs="Times New Roman"/>
          <w:lang w:val="en-US"/>
        </w:rPr>
        <w:t>ed fatty acid; OA, oleic acid; PUFA, polyunsaturated fatty acid</w:t>
      </w:r>
      <w:r>
        <w:rPr>
          <w:rFonts w:ascii="Times New Roman" w:hAnsi="Times New Roman" w:cs="Times New Roman"/>
          <w:lang w:val="en-US"/>
        </w:rPr>
        <w:t>; SFA, saturated fatty acid</w:t>
      </w:r>
      <w:r w:rsidRPr="00A532AC">
        <w:rPr>
          <w:rFonts w:ascii="Times New Roman" w:hAnsi="Times New Roman" w:cs="Times New Roman"/>
          <w:lang w:val="en-US"/>
        </w:rPr>
        <w:t xml:space="preserve">. </w:t>
      </w:r>
      <w:r w:rsidRPr="00A532AC">
        <w:rPr>
          <w:rFonts w:ascii="Times New Roman" w:hAnsi="Times New Roman" w:cs="Times New Roman"/>
          <w:position w:val="8"/>
          <w:lang w:val="en-US"/>
        </w:rPr>
        <w:t>†</w:t>
      </w:r>
      <w:r w:rsidRPr="00A532AC">
        <w:rPr>
          <w:rFonts w:ascii="Times New Roman" w:hAnsi="Times New Roman" w:cs="Times New Roman"/>
          <w:lang w:val="en-US"/>
        </w:rPr>
        <w:t>Measured by gas chromatography.</w:t>
      </w:r>
    </w:p>
    <w:p w14:paraId="50F4B559" w14:textId="3F8AC989" w:rsidR="004A2A7A" w:rsidRPr="00A532AC" w:rsidRDefault="004A2A7A" w:rsidP="004A2A7A">
      <w:pPr>
        <w:spacing w:line="480" w:lineRule="auto"/>
        <w:jc w:val="both"/>
        <w:outlineLvl w:val="0"/>
        <w:rPr>
          <w:rFonts w:ascii="Times New Roman" w:hAnsi="Times New Roman" w:cs="Times New Roman"/>
          <w:lang w:val="en-US"/>
        </w:rPr>
      </w:pPr>
    </w:p>
    <w:p w14:paraId="56DE09E5" w14:textId="0EA9B197" w:rsidR="004A2A7A" w:rsidRPr="00A532AC" w:rsidRDefault="00133AB1" w:rsidP="0004234C">
      <w:pPr>
        <w:spacing w:line="480" w:lineRule="auto"/>
        <w:rPr>
          <w:rFonts w:ascii="Times New Roman" w:hAnsi="Times New Roman" w:cs="Times New Roman"/>
          <w:lang w:val="en-US"/>
        </w:rPr>
      </w:pPr>
      <w:r w:rsidRPr="0004234C">
        <w:rPr>
          <w:rFonts w:asciiTheme="majorHAnsi" w:hAnsiTheme="majorHAnsi" w:cs="Helvetica"/>
          <w:noProof/>
          <w:sz w:val="22"/>
          <w:szCs w:val="22"/>
          <w:lang w:val="en-IN" w:eastAsia="en-IN"/>
        </w:rPr>
        <w:drawing>
          <wp:inline distT="0" distB="0" distL="0" distR="0" wp14:anchorId="51E4CC52" wp14:editId="35F7C771">
            <wp:extent cx="3778248" cy="2553800"/>
            <wp:effectExtent l="0" t="0" r="6985" b="12065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106" cy="255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E8BFB" w14:textId="6E9134A8" w:rsidR="004A2A7A" w:rsidRPr="00A532AC" w:rsidRDefault="004A2A7A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32AC">
        <w:rPr>
          <w:rFonts w:ascii="Times New Roman" w:hAnsi="Times New Roman" w:cs="Times New Roman"/>
          <w:b/>
          <w:lang w:val="en-US"/>
        </w:rPr>
        <w:t>Figure S1</w:t>
      </w:r>
      <w:r w:rsidRPr="00A532AC">
        <w:rPr>
          <w:rFonts w:ascii="Times New Roman" w:hAnsi="Times New Roman" w:cs="Times New Roman"/>
          <w:lang w:val="en-US"/>
        </w:rPr>
        <w:t xml:space="preserve">. No difference between cold-exposed and non-exposed mice on </w:t>
      </w:r>
      <w:r w:rsidR="00133AB1" w:rsidRPr="0004234C">
        <w:rPr>
          <w:rFonts w:ascii="Times New Roman" w:hAnsi="Times New Roman" w:cs="Times New Roman"/>
          <w:highlight w:val="yellow"/>
          <w:lang w:val="en-US"/>
        </w:rPr>
        <w:t>change in</w:t>
      </w:r>
      <w:r w:rsidR="00133AB1">
        <w:rPr>
          <w:rFonts w:ascii="Times New Roman" w:hAnsi="Times New Roman" w:cs="Times New Roman"/>
          <w:lang w:val="en-US"/>
        </w:rPr>
        <w:t xml:space="preserve"> </w:t>
      </w:r>
      <w:r w:rsidRPr="00A532AC">
        <w:rPr>
          <w:rFonts w:ascii="Times New Roman" w:hAnsi="Times New Roman" w:cs="Times New Roman"/>
          <w:lang w:val="en-US"/>
        </w:rPr>
        <w:t xml:space="preserve">plasma </w:t>
      </w:r>
      <w:proofErr w:type="spellStart"/>
      <w:r w:rsidRPr="00A532AC">
        <w:rPr>
          <w:rFonts w:ascii="Times New Roman" w:hAnsi="Times New Roman" w:cs="Times New Roman"/>
          <w:lang w:val="en-US"/>
        </w:rPr>
        <w:t>corticosterone</w:t>
      </w:r>
      <w:proofErr w:type="spellEnd"/>
      <w:r w:rsidRPr="00A532AC">
        <w:rPr>
          <w:rFonts w:ascii="Times New Roman" w:hAnsi="Times New Roman" w:cs="Times New Roman"/>
          <w:lang w:val="en-US"/>
        </w:rPr>
        <w:t xml:space="preserve"> levels.</w:t>
      </w:r>
    </w:p>
    <w:p w14:paraId="57BCE457" w14:textId="539E1069" w:rsidR="004A2A7A" w:rsidRPr="00A532AC" w:rsidRDefault="004A2A7A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32AC">
        <w:rPr>
          <w:rFonts w:ascii="Times New Roman" w:hAnsi="Times New Roman" w:cs="Times New Roman"/>
          <w:lang w:val="en-US"/>
        </w:rPr>
        <w:t xml:space="preserve">Plasma </w:t>
      </w:r>
      <w:proofErr w:type="spellStart"/>
      <w:r w:rsidRPr="00A532AC">
        <w:rPr>
          <w:rFonts w:ascii="Times New Roman" w:hAnsi="Times New Roman" w:cs="Times New Roman"/>
          <w:lang w:val="en-US"/>
        </w:rPr>
        <w:t>corticosterone</w:t>
      </w:r>
      <w:proofErr w:type="spellEnd"/>
      <w:r w:rsidRPr="00A532AC">
        <w:rPr>
          <w:rFonts w:ascii="Times New Roman" w:hAnsi="Times New Roman" w:cs="Times New Roman"/>
          <w:lang w:val="en-US"/>
        </w:rPr>
        <w:t xml:space="preserve"> measured by ELISA in blood sampled before and after the first (A) and the </w:t>
      </w:r>
      <w:r>
        <w:rPr>
          <w:rFonts w:ascii="Times New Roman" w:hAnsi="Times New Roman" w:cs="Times New Roman"/>
          <w:lang w:val="en-US"/>
        </w:rPr>
        <w:t>thirteenth</w:t>
      </w:r>
      <w:r w:rsidRPr="00A532AC">
        <w:rPr>
          <w:rFonts w:ascii="Times New Roman" w:hAnsi="Times New Roman" w:cs="Times New Roman"/>
          <w:lang w:val="en-US"/>
        </w:rPr>
        <w:t xml:space="preserve"> (B) 4-hour exposure </w:t>
      </w:r>
      <w:r>
        <w:rPr>
          <w:rFonts w:ascii="Times New Roman" w:hAnsi="Times New Roman" w:cs="Times New Roman"/>
          <w:lang w:val="en-US"/>
        </w:rPr>
        <w:t>at</w:t>
      </w:r>
      <w:r w:rsidRPr="00A532AC">
        <w:rPr>
          <w:rFonts w:ascii="Times New Roman" w:hAnsi="Times New Roman" w:cs="Times New Roman"/>
          <w:lang w:val="en-US"/>
        </w:rPr>
        <w:t xml:space="preserve"> 4°C</w:t>
      </w:r>
      <w:r w:rsidR="00133AB1">
        <w:rPr>
          <w:rFonts w:ascii="Times New Roman" w:hAnsi="Times New Roman" w:cs="Times New Roman"/>
          <w:lang w:val="en-US"/>
        </w:rPr>
        <w:t xml:space="preserve"> </w:t>
      </w:r>
      <w:r w:rsidR="00133AB1" w:rsidRPr="00FA221D">
        <w:rPr>
          <w:rFonts w:ascii="Times New Roman" w:hAnsi="Times New Roman" w:cs="Times New Roman"/>
          <w:highlight w:val="yellow"/>
          <w:lang w:val="en-US"/>
        </w:rPr>
        <w:t xml:space="preserve">in </w:t>
      </w:r>
      <w:r w:rsidR="0004234C">
        <w:rPr>
          <w:rFonts w:ascii="Times New Roman" w:hAnsi="Times New Roman" w:cs="Times New Roman"/>
          <w:highlight w:val="yellow"/>
          <w:lang w:val="en-US"/>
        </w:rPr>
        <w:t>non-fasted</w:t>
      </w:r>
      <w:r w:rsidR="00133AB1" w:rsidRPr="00FA221D">
        <w:rPr>
          <w:rFonts w:ascii="Times New Roman" w:hAnsi="Times New Roman" w:cs="Times New Roman"/>
          <w:highlight w:val="yellow"/>
          <w:lang w:val="en-US"/>
        </w:rPr>
        <w:t xml:space="preserve"> mice</w:t>
      </w:r>
      <w:r w:rsidRPr="00A532AC">
        <w:rPr>
          <w:rFonts w:ascii="Times New Roman" w:hAnsi="Times New Roman" w:cs="Times New Roman"/>
          <w:lang w:val="en-US"/>
        </w:rPr>
        <w:t>. All the animals were moved from their housing room (22°C) to the room next to the cold chamber to ensure equal stress between groups just before the exposure.</w:t>
      </w:r>
      <w:r w:rsidRPr="005C4471">
        <w:rPr>
          <w:rFonts w:ascii="Times New Roman" w:hAnsi="Times New Roman" w:cs="Times New Roman"/>
          <w:lang w:val="en-US"/>
        </w:rPr>
        <w:t xml:space="preserve"> </w:t>
      </w:r>
      <w:r w:rsidRPr="00A532AC">
        <w:rPr>
          <w:rFonts w:ascii="Times New Roman" w:hAnsi="Times New Roman" w:cs="Times New Roman"/>
          <w:lang w:val="en-US"/>
        </w:rPr>
        <w:t xml:space="preserve">Data are represented as mean ± SEM. n/group: 4-6. </w:t>
      </w:r>
      <w:r>
        <w:rPr>
          <w:rFonts w:ascii="Times New Roman" w:hAnsi="Times New Roman" w:cs="Times New Roman"/>
          <w:lang w:val="en-US"/>
        </w:rPr>
        <w:t xml:space="preserve">Statistical analyses: </w:t>
      </w:r>
      <w:r w:rsidRPr="00A532AC">
        <w:rPr>
          <w:rFonts w:ascii="Times New Roman" w:hAnsi="Times New Roman" w:cs="Times New Roman"/>
          <w:lang w:val="en-US"/>
        </w:rPr>
        <w:t>Paired t-test: # p&lt;0.05 (before versus after); Unpaired Student t-test: not significant (ns, control versus repeated).</w:t>
      </w:r>
      <w:r>
        <w:rPr>
          <w:rFonts w:ascii="Times New Roman" w:hAnsi="Times New Roman" w:cs="Times New Roman"/>
          <w:lang w:val="en-US"/>
        </w:rPr>
        <w:t xml:space="preserve"> </w:t>
      </w:r>
      <w:r w:rsidRPr="00A532AC">
        <w:rPr>
          <w:rFonts w:ascii="Times New Roman" w:hAnsi="Times New Roman" w:cs="Times New Roman"/>
          <w:lang w:val="en-US"/>
        </w:rPr>
        <w:t xml:space="preserve">Control: 22°C; Repeated; 4h, 4°C </w:t>
      </w:r>
      <w:r>
        <w:rPr>
          <w:rFonts w:ascii="Times New Roman" w:hAnsi="Times New Roman" w:cs="Times New Roman"/>
          <w:lang w:val="en-US"/>
        </w:rPr>
        <w:t>for four</w:t>
      </w:r>
      <w:r w:rsidRPr="00A532AC">
        <w:rPr>
          <w:rFonts w:ascii="Times New Roman" w:hAnsi="Times New Roman" w:cs="Times New Roman"/>
          <w:lang w:val="en-US"/>
        </w:rPr>
        <w:t xml:space="preserve"> weeks + 24h, 4°C. </w:t>
      </w:r>
    </w:p>
    <w:p w14:paraId="0490B460" w14:textId="77777777" w:rsidR="004A2A7A" w:rsidRDefault="004A2A7A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4131461" w14:textId="48E87A18" w:rsidR="005B2D71" w:rsidRDefault="005B2D71" w:rsidP="005B2D71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Helvetica"/>
          <w:color w:val="800000"/>
          <w:sz w:val="22"/>
          <w:szCs w:val="22"/>
          <w:lang w:val="en-US" w:eastAsia="ja-JP"/>
        </w:rPr>
      </w:pPr>
    </w:p>
    <w:p w14:paraId="19A0C4DC" w14:textId="47ACF31B" w:rsidR="002678F8" w:rsidRDefault="002678F8" w:rsidP="005B2D71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Helvetica"/>
          <w:color w:val="800000"/>
          <w:sz w:val="22"/>
          <w:szCs w:val="22"/>
          <w:lang w:val="en-US" w:eastAsia="ja-JP"/>
        </w:rPr>
      </w:pPr>
    </w:p>
    <w:p w14:paraId="50F71BB7" w14:textId="32EF0B35" w:rsidR="002678F8" w:rsidRDefault="002678F8" w:rsidP="005B2D71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Helvetica"/>
          <w:color w:val="800000"/>
          <w:sz w:val="22"/>
          <w:szCs w:val="22"/>
          <w:lang w:val="en-US" w:eastAsia="ja-JP"/>
        </w:rPr>
      </w:pPr>
    </w:p>
    <w:p w14:paraId="178DADEC" w14:textId="3155FD05" w:rsidR="002678F8" w:rsidRDefault="002678F8" w:rsidP="005B2D71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Helvetica"/>
          <w:color w:val="800000"/>
          <w:sz w:val="22"/>
          <w:szCs w:val="22"/>
          <w:lang w:val="en-US" w:eastAsia="ja-JP"/>
        </w:rPr>
      </w:pPr>
    </w:p>
    <w:p w14:paraId="4AD86AD4" w14:textId="6B8721D4" w:rsidR="002678F8" w:rsidRDefault="002678F8" w:rsidP="005B2D71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Helvetica"/>
          <w:color w:val="800000"/>
          <w:sz w:val="22"/>
          <w:szCs w:val="22"/>
          <w:lang w:val="en-US" w:eastAsia="ja-JP"/>
        </w:rPr>
      </w:pPr>
    </w:p>
    <w:p w14:paraId="3A29A18D" w14:textId="6A276879" w:rsidR="002678F8" w:rsidRDefault="002678F8" w:rsidP="005B2D71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Helvetica"/>
          <w:color w:val="800000"/>
          <w:sz w:val="22"/>
          <w:szCs w:val="22"/>
          <w:lang w:val="en-US" w:eastAsia="ja-JP"/>
        </w:rPr>
      </w:pPr>
    </w:p>
    <w:p w14:paraId="04DFEA63" w14:textId="1D2F982E" w:rsidR="002678F8" w:rsidRPr="0004234C" w:rsidRDefault="002678F8" w:rsidP="005B2D71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Helvetica"/>
          <w:sz w:val="22"/>
          <w:szCs w:val="22"/>
          <w:lang w:val="en-US" w:eastAsia="ja-JP"/>
        </w:rPr>
      </w:pPr>
    </w:p>
    <w:p w14:paraId="45EDE9BD" w14:textId="77777777" w:rsidR="002678F8" w:rsidRPr="009C6A2C" w:rsidRDefault="002678F8" w:rsidP="005B2D71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Helvetica"/>
          <w:color w:val="800000"/>
          <w:sz w:val="22"/>
          <w:szCs w:val="22"/>
          <w:lang w:val="en-US" w:eastAsia="ja-JP"/>
        </w:rPr>
      </w:pPr>
    </w:p>
    <w:tbl>
      <w:tblPr>
        <w:tblW w:w="73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822"/>
        <w:gridCol w:w="326"/>
        <w:gridCol w:w="629"/>
        <w:gridCol w:w="772"/>
        <w:gridCol w:w="326"/>
        <w:gridCol w:w="606"/>
        <w:gridCol w:w="772"/>
        <w:gridCol w:w="326"/>
        <w:gridCol w:w="606"/>
        <w:gridCol w:w="901"/>
      </w:tblGrid>
      <w:tr w:rsidR="007D3788" w:rsidRPr="007D3788" w14:paraId="5FA7AB18" w14:textId="77777777" w:rsidTr="007D3788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CB617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28551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  <w:t>Control (n=9)</w:t>
            </w:r>
          </w:p>
        </w:tc>
        <w:tc>
          <w:tcPr>
            <w:tcW w:w="170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F16306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  <w:t>Acute (n=9)</w:t>
            </w:r>
          </w:p>
        </w:tc>
        <w:tc>
          <w:tcPr>
            <w:tcW w:w="170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70948E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7D37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  <w:t>Repeated</w:t>
            </w:r>
            <w:proofErr w:type="spellEnd"/>
            <w:r w:rsidRPr="007D37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  <w:t xml:space="preserve"> (n=8)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FC7FB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P-value</w:t>
            </w:r>
          </w:p>
        </w:tc>
      </w:tr>
      <w:tr w:rsidR="007D3788" w:rsidRPr="007D3788" w14:paraId="24206751" w14:textId="77777777" w:rsidTr="007D3788">
        <w:trPr>
          <w:trHeight w:val="3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5B996D" w14:textId="77777777" w:rsidR="007D3788" w:rsidRPr="007D3788" w:rsidRDefault="007D3788" w:rsidP="007D378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BF0A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Mean</w:t>
            </w:r>
            <w:proofErr w:type="spellEnd"/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D7AD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8B0B0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S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032F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Mean</w:t>
            </w:r>
            <w:proofErr w:type="spellEnd"/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2B91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63F81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S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0BEF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Mean</w:t>
            </w:r>
            <w:proofErr w:type="spellEnd"/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A205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97D9E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S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51481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 </w:t>
            </w:r>
          </w:p>
        </w:tc>
      </w:tr>
      <w:tr w:rsidR="007D3788" w:rsidRPr="007D3788" w14:paraId="52BF06E3" w14:textId="77777777" w:rsidTr="007D378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48B9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7D37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  <w:t>Sarcolipin</w:t>
            </w:r>
            <w:proofErr w:type="spellEnd"/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A0D2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48,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7A4B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87F90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8,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9BDE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53,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645A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075DB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6,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565C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50,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CE61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93999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2,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3A508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ns</w:t>
            </w:r>
          </w:p>
        </w:tc>
      </w:tr>
      <w:tr w:rsidR="007D3788" w:rsidRPr="007D3788" w14:paraId="08D73136" w14:textId="77777777" w:rsidTr="007D378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0A49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  <w:t>Serca1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417F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77,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A111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FF3A6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8,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056A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79,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92BE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157B1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1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04E2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81,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14F0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615EC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0,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3FDA9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ns</w:t>
            </w:r>
          </w:p>
        </w:tc>
      </w:tr>
      <w:tr w:rsidR="007D3788" w:rsidRPr="007D3788" w14:paraId="642C5002" w14:textId="77777777" w:rsidTr="007D378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9EFD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  <w:t>Serca2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167E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60,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BDA9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AC6B9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3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883E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62,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6E9F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170CD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3,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344E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58,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40EB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75423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7,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3713E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ns</w:t>
            </w:r>
          </w:p>
        </w:tc>
      </w:tr>
      <w:tr w:rsidR="007D3788" w:rsidRPr="007D3788" w14:paraId="692A6266" w14:textId="77777777" w:rsidTr="007D3788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5092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  <w:t>GLUT4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9D78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40,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F9C8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4ACB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1,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1F1E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50,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A5C8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A200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5,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CA9F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41,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E977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63A71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6,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CF471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ns</w:t>
            </w:r>
          </w:p>
        </w:tc>
      </w:tr>
      <w:tr w:rsidR="007D3788" w:rsidRPr="007D3788" w14:paraId="6B097902" w14:textId="77777777" w:rsidTr="007D3788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CA9C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highlight w:val="yellow"/>
              </w:rPr>
              <w:t>Pgc1-α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7733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,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9FAB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1292D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,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9D2F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2,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D4E3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E6DF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,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F41F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1,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0D86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4935D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0,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644C7" w14:textId="77777777" w:rsidR="007D3788" w:rsidRPr="007D3788" w:rsidRDefault="007D3788" w:rsidP="007D37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</w:pPr>
            <w:r w:rsidRPr="007D3788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yellow"/>
              </w:rPr>
              <w:t>ns</w:t>
            </w:r>
          </w:p>
        </w:tc>
      </w:tr>
    </w:tbl>
    <w:p w14:paraId="65741F16" w14:textId="77777777" w:rsidR="007D3788" w:rsidRPr="007D3788" w:rsidRDefault="007D3788" w:rsidP="00652A6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highlight w:val="yellow"/>
          <w:lang w:val="en-US" w:eastAsia="ja-JP"/>
        </w:rPr>
      </w:pPr>
    </w:p>
    <w:p w14:paraId="5325C467" w14:textId="55E6FFB1" w:rsidR="00652A60" w:rsidRDefault="00652A60" w:rsidP="00652A6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highlight w:val="yellow"/>
          <w:lang w:val="en-US" w:eastAsia="ja-JP"/>
        </w:rPr>
      </w:pPr>
      <w:r w:rsidRPr="009E3B9D">
        <w:rPr>
          <w:rFonts w:ascii="Times New Roman" w:hAnsi="Times New Roman" w:cs="Times New Roman"/>
          <w:b/>
          <w:highlight w:val="yellow"/>
          <w:lang w:val="en-US" w:eastAsia="ja-JP"/>
        </w:rPr>
        <w:t>Table S2</w:t>
      </w:r>
      <w:r w:rsidRPr="0004234C">
        <w:rPr>
          <w:rFonts w:ascii="Times New Roman" w:hAnsi="Times New Roman" w:cs="Times New Roman"/>
          <w:highlight w:val="yellow"/>
          <w:lang w:val="en-US" w:eastAsia="ja-JP"/>
        </w:rPr>
        <w:t xml:space="preserve">. Quantification of the optical density of proteins detected by </w:t>
      </w:r>
      <w:r w:rsidR="005504B8">
        <w:rPr>
          <w:rFonts w:ascii="Times New Roman" w:hAnsi="Times New Roman" w:cs="Times New Roman"/>
          <w:highlight w:val="yellow"/>
          <w:lang w:val="en-US" w:eastAsia="ja-JP"/>
        </w:rPr>
        <w:t>w</w:t>
      </w:r>
      <w:r w:rsidR="005504B8" w:rsidRPr="0004234C">
        <w:rPr>
          <w:rFonts w:ascii="Times New Roman" w:hAnsi="Times New Roman" w:cs="Times New Roman"/>
          <w:highlight w:val="yellow"/>
          <w:lang w:val="en-US" w:eastAsia="ja-JP"/>
        </w:rPr>
        <w:t>ester</w:t>
      </w:r>
      <w:r w:rsidR="005504B8">
        <w:rPr>
          <w:rFonts w:ascii="Times New Roman" w:hAnsi="Times New Roman" w:cs="Times New Roman"/>
          <w:highlight w:val="yellow"/>
          <w:lang w:val="en-US" w:eastAsia="ja-JP"/>
        </w:rPr>
        <w:t xml:space="preserve">n blot </w:t>
      </w:r>
      <w:r>
        <w:rPr>
          <w:rFonts w:ascii="Times New Roman" w:hAnsi="Times New Roman" w:cs="Times New Roman"/>
          <w:highlight w:val="yellow"/>
          <w:lang w:val="en-US" w:eastAsia="ja-JP"/>
        </w:rPr>
        <w:t xml:space="preserve">on gastrocnemius muscles homogenates. </w:t>
      </w:r>
    </w:p>
    <w:p w14:paraId="2482ECA4" w14:textId="71750E4D" w:rsidR="005B2D71" w:rsidRDefault="005B2D71" w:rsidP="002D601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234C">
        <w:rPr>
          <w:rFonts w:ascii="Times New Roman" w:hAnsi="Times New Roman" w:cs="Times New Roman"/>
          <w:highlight w:val="yellow"/>
          <w:lang w:val="en-US"/>
        </w:rPr>
        <w:t>Control: 22°C; Repeated; 4h, 4°C for four weeks + 24h, 4°C.</w:t>
      </w:r>
      <w:r w:rsidRPr="0004234C">
        <w:rPr>
          <w:rFonts w:ascii="Times New Roman" w:hAnsi="Times New Roman" w:cs="Times New Roman"/>
          <w:lang w:val="en-US"/>
        </w:rPr>
        <w:t xml:space="preserve"> </w:t>
      </w:r>
    </w:p>
    <w:p w14:paraId="162A8302" w14:textId="77777777" w:rsidR="007D3788" w:rsidRPr="0004234C" w:rsidRDefault="007D3788" w:rsidP="002D601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1F42AB1" w14:textId="04E3716C" w:rsidR="005B2D71" w:rsidRDefault="005B2D71" w:rsidP="002D60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="Helvetica"/>
          <w:color w:val="800000"/>
          <w:sz w:val="22"/>
          <w:szCs w:val="22"/>
          <w:lang w:val="en-US" w:eastAsia="ja-JP"/>
        </w:rPr>
      </w:pPr>
    </w:p>
    <w:p w14:paraId="02461836" w14:textId="7044D904" w:rsidR="00E44ABC" w:rsidRPr="002D6013" w:rsidRDefault="00EE314C" w:rsidP="002D60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highlight w:val="yellow"/>
          <w:lang w:val="en-US" w:eastAsia="ja-JP"/>
        </w:rPr>
      </w:pPr>
      <w:r w:rsidRPr="002D6013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4B160CB" wp14:editId="75A9D79E">
            <wp:extent cx="6515100" cy="1478519"/>
            <wp:effectExtent l="0" t="0" r="0" b="0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092" cy="1478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314C">
        <w:rPr>
          <w:rFonts w:ascii="Times New Roman" w:hAnsi="Times New Roman" w:cs="Times New Roman"/>
          <w:noProof/>
          <w:highlight w:val="yellow"/>
          <w:lang w:val="en-US"/>
        </w:rPr>
        <w:t xml:space="preserve"> </w:t>
      </w:r>
    </w:p>
    <w:p w14:paraId="561B8258" w14:textId="0F214B7A" w:rsidR="00E44ABC" w:rsidRPr="002D6013" w:rsidRDefault="00E44ABC" w:rsidP="002D60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highlight w:val="yellow"/>
          <w:lang w:val="en-US" w:eastAsia="ja-JP"/>
        </w:rPr>
      </w:pPr>
      <w:r w:rsidRPr="00763E49">
        <w:rPr>
          <w:rFonts w:ascii="Times New Roman" w:hAnsi="Times New Roman" w:cs="Times New Roman"/>
          <w:b/>
          <w:highlight w:val="yellow"/>
          <w:lang w:val="en-US" w:eastAsia="ja-JP"/>
        </w:rPr>
        <w:t>Figure S2</w:t>
      </w:r>
      <w:r w:rsidRPr="002D6013">
        <w:rPr>
          <w:rFonts w:ascii="Times New Roman" w:hAnsi="Times New Roman" w:cs="Times New Roman"/>
          <w:highlight w:val="yellow"/>
          <w:lang w:val="en-US" w:eastAsia="ja-JP"/>
        </w:rPr>
        <w:t>. Change in body temperature before and after each short cold exposure (raw data of Fig.1B).</w:t>
      </w:r>
    </w:p>
    <w:p w14:paraId="786442AF" w14:textId="6B0D8805" w:rsidR="00E44ABC" w:rsidRPr="002D6013" w:rsidRDefault="004652F2" w:rsidP="002D60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 w:eastAsia="ja-JP"/>
        </w:rPr>
      </w:pPr>
      <w:r>
        <w:rPr>
          <w:rFonts w:ascii="Times New Roman" w:hAnsi="Times New Roman" w:cs="Times New Roman"/>
          <w:highlight w:val="yellow"/>
          <w:lang w:val="en-US"/>
        </w:rPr>
        <w:t xml:space="preserve">A: Description of the timeline for body temperature collection for each short cold exposure </w:t>
      </w:r>
      <w:r w:rsidRPr="00FA221D">
        <w:rPr>
          <w:rFonts w:ascii="Times New Roman" w:hAnsi="Times New Roman" w:cs="Times New Roman"/>
          <w:highlight w:val="yellow"/>
          <w:lang w:val="en-US"/>
        </w:rPr>
        <w:t>(4h, 4°C)</w:t>
      </w:r>
      <w:r>
        <w:rPr>
          <w:rFonts w:ascii="Times New Roman" w:hAnsi="Times New Roman" w:cs="Times New Roman"/>
          <w:highlight w:val="yellow"/>
          <w:lang w:val="en-US"/>
        </w:rPr>
        <w:t xml:space="preserve">. B: </w:t>
      </w:r>
      <w:r w:rsidR="00E44ABC" w:rsidRPr="002D6013">
        <w:rPr>
          <w:rFonts w:ascii="Times New Roman" w:hAnsi="Times New Roman" w:cs="Times New Roman"/>
          <w:highlight w:val="yellow"/>
          <w:lang w:val="en-US"/>
        </w:rPr>
        <w:t xml:space="preserve">Rectal temperatures of exposed (Repeated) and non-exposed (Control) mice taken before and after short exposures to cold (4h, 4°C) at 16 months. Paired t-test: </w:t>
      </w:r>
      <w:r w:rsidR="00E44ABC" w:rsidRPr="002D6013">
        <w:rPr>
          <w:rFonts w:ascii="Times New Roman" w:hAnsi="Times New Roman" w:cs="Times New Roman"/>
          <w:highlight w:val="yellow"/>
          <w:vertAlign w:val="superscript"/>
          <w:lang w:val="en-US"/>
        </w:rPr>
        <w:t>@</w:t>
      </w:r>
      <w:r w:rsidR="00E44ABC" w:rsidRPr="002D6013">
        <w:rPr>
          <w:rFonts w:ascii="Times New Roman" w:hAnsi="Times New Roman" w:cs="Times New Roman"/>
          <w:highlight w:val="yellow"/>
          <w:lang w:val="en-US"/>
        </w:rPr>
        <w:t xml:space="preserve">p&lt;0.05; </w:t>
      </w:r>
      <w:r w:rsidR="00E44ABC" w:rsidRPr="002D6013">
        <w:rPr>
          <w:rFonts w:ascii="Times New Roman" w:hAnsi="Times New Roman" w:cs="Times New Roman"/>
          <w:highlight w:val="yellow"/>
          <w:vertAlign w:val="superscript"/>
          <w:lang w:val="en-US"/>
        </w:rPr>
        <w:t>@@</w:t>
      </w:r>
      <w:r w:rsidR="00E44ABC" w:rsidRPr="002D6013">
        <w:rPr>
          <w:rFonts w:ascii="Times New Roman" w:hAnsi="Times New Roman" w:cs="Times New Roman"/>
          <w:highlight w:val="yellow"/>
          <w:lang w:val="en-US"/>
        </w:rPr>
        <w:t>p&lt;0.01.</w:t>
      </w:r>
    </w:p>
    <w:p w14:paraId="18760262" w14:textId="77777777" w:rsidR="00E44ABC" w:rsidRDefault="00E44ABC" w:rsidP="002D60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="Helvetica"/>
          <w:color w:val="800000"/>
          <w:sz w:val="22"/>
          <w:szCs w:val="22"/>
          <w:lang w:val="en-US" w:eastAsia="ja-JP"/>
        </w:rPr>
      </w:pPr>
    </w:p>
    <w:p w14:paraId="393037CF" w14:textId="77777777" w:rsidR="005B2D71" w:rsidRPr="00A532AC" w:rsidRDefault="005B2D71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E648764" w14:textId="77777777" w:rsidR="004A2A7A" w:rsidRPr="00A532AC" w:rsidRDefault="004A2A7A" w:rsidP="004A2A7A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EBEF1C1" wp14:editId="6E4D4B3B">
            <wp:extent cx="2194560" cy="3763645"/>
            <wp:effectExtent l="0" t="0" r="0" b="0"/>
            <wp:docPr id="3" name="Picture 3" descr="Macintosh HD:Users:marinetournissac:Documents:THERMO:4. THERMOREPEATED:ARTICLE:Tournissac2018_FigureSup2_Amyloi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rinetournissac:Documents:THERMO:4. THERMOREPEATED:ARTICLE:Tournissac2018_FigureSup2_Amyloid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376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AC9DE" w14:textId="19EC0371" w:rsidR="004A2A7A" w:rsidRPr="00A532AC" w:rsidRDefault="004A2A7A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32AC">
        <w:rPr>
          <w:rFonts w:ascii="Times New Roman" w:hAnsi="Times New Roman" w:cs="Times New Roman"/>
          <w:b/>
          <w:lang w:val="en-US"/>
        </w:rPr>
        <w:t>Figure S</w:t>
      </w:r>
      <w:r w:rsidR="00E44ABC">
        <w:rPr>
          <w:rFonts w:ascii="Times New Roman" w:hAnsi="Times New Roman" w:cs="Times New Roman"/>
          <w:b/>
          <w:lang w:val="en-US"/>
        </w:rPr>
        <w:t>3</w:t>
      </w:r>
      <w:r w:rsidRPr="00A532AC">
        <w:rPr>
          <w:rFonts w:ascii="Times New Roman" w:hAnsi="Times New Roman" w:cs="Times New Roman"/>
          <w:lang w:val="en-US"/>
        </w:rPr>
        <w:t xml:space="preserve">. Cortical levels of amyloid peptides </w:t>
      </w:r>
      <w:r w:rsidR="005504B8">
        <w:rPr>
          <w:rFonts w:ascii="Times New Roman" w:hAnsi="Times New Roman" w:cs="Times New Roman"/>
          <w:lang w:val="en-US"/>
        </w:rPr>
        <w:t>are</w:t>
      </w:r>
      <w:r w:rsidR="005504B8" w:rsidRPr="00A532AC">
        <w:rPr>
          <w:rFonts w:ascii="Times New Roman" w:hAnsi="Times New Roman" w:cs="Times New Roman"/>
          <w:lang w:val="en-US"/>
        </w:rPr>
        <w:t xml:space="preserve"> </w:t>
      </w:r>
      <w:r w:rsidRPr="00A532AC">
        <w:rPr>
          <w:rFonts w:ascii="Times New Roman" w:hAnsi="Times New Roman" w:cs="Times New Roman"/>
          <w:lang w:val="en-US"/>
        </w:rPr>
        <w:t>not affected by repeated short cold exposures.</w:t>
      </w:r>
    </w:p>
    <w:p w14:paraId="000F0884" w14:textId="77777777" w:rsidR="004A2A7A" w:rsidRPr="00A532AC" w:rsidRDefault="004A2A7A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32AC">
        <w:rPr>
          <w:rFonts w:ascii="Times New Roman" w:hAnsi="Times New Roman" w:cs="Times New Roman"/>
          <w:lang w:val="en-US"/>
        </w:rPr>
        <w:t xml:space="preserve">Levels of soluble and insoluble Aβ40 and Aβ42 peptides measured by ELISA in the </w:t>
      </w:r>
      <w:proofErr w:type="spellStart"/>
      <w:r w:rsidRPr="00A532AC">
        <w:rPr>
          <w:rFonts w:ascii="Times New Roman" w:hAnsi="Times New Roman" w:cs="Times New Roman"/>
          <w:lang w:val="en-US"/>
        </w:rPr>
        <w:t>parieto</w:t>
      </w:r>
      <w:proofErr w:type="spellEnd"/>
      <w:r w:rsidRPr="00A532AC">
        <w:rPr>
          <w:rFonts w:ascii="Times New Roman" w:hAnsi="Times New Roman" w:cs="Times New Roman"/>
          <w:lang w:val="en-US"/>
        </w:rPr>
        <w:t>-temporal cortex of 16-month-old 3xTg-AD mice.</w:t>
      </w:r>
      <w:r w:rsidRPr="005C4471">
        <w:rPr>
          <w:rFonts w:ascii="Times New Roman" w:hAnsi="Times New Roman" w:cs="Times New Roman"/>
          <w:lang w:val="en-US"/>
        </w:rPr>
        <w:t xml:space="preserve"> </w:t>
      </w:r>
      <w:r w:rsidRPr="00A532AC">
        <w:rPr>
          <w:rFonts w:ascii="Times New Roman" w:hAnsi="Times New Roman" w:cs="Times New Roman"/>
          <w:lang w:val="en-US"/>
        </w:rPr>
        <w:t>Data are represented as mean ± SEM.</w:t>
      </w:r>
      <w:r>
        <w:rPr>
          <w:rFonts w:ascii="Times New Roman" w:hAnsi="Times New Roman" w:cs="Times New Roman"/>
          <w:lang w:val="en-US"/>
        </w:rPr>
        <w:t xml:space="preserve"> </w:t>
      </w:r>
      <w:r w:rsidRPr="00A532AC">
        <w:rPr>
          <w:rFonts w:ascii="Times New Roman" w:hAnsi="Times New Roman" w:cs="Times New Roman"/>
          <w:lang w:val="en-US"/>
        </w:rPr>
        <w:t xml:space="preserve">Control: 22°C; Repeated; 4h, 4°C </w:t>
      </w:r>
      <w:r>
        <w:rPr>
          <w:rFonts w:ascii="Times New Roman" w:hAnsi="Times New Roman" w:cs="Times New Roman"/>
          <w:lang w:val="en-US"/>
        </w:rPr>
        <w:t>for</w:t>
      </w:r>
      <w:r w:rsidRPr="00A532A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ur</w:t>
      </w:r>
      <w:r w:rsidRPr="00A532AC">
        <w:rPr>
          <w:rFonts w:ascii="Times New Roman" w:hAnsi="Times New Roman" w:cs="Times New Roman"/>
          <w:lang w:val="en-US"/>
        </w:rPr>
        <w:t xml:space="preserve"> weeks + 24h, 4°C. </w:t>
      </w:r>
    </w:p>
    <w:p w14:paraId="5BC672A3" w14:textId="77777777" w:rsidR="004A2A7A" w:rsidRPr="00A532AC" w:rsidRDefault="004A2A7A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9F3DE5F" w14:textId="77777777" w:rsidR="004A2A7A" w:rsidRDefault="004A2A7A" w:rsidP="004A2A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BA6CD82" w14:textId="77777777" w:rsidR="004A2A7A" w:rsidRPr="00A532AC" w:rsidRDefault="004A2A7A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10"/>
        <w:gridCol w:w="717"/>
        <w:gridCol w:w="348"/>
        <w:gridCol w:w="711"/>
        <w:gridCol w:w="717"/>
        <w:gridCol w:w="348"/>
        <w:gridCol w:w="711"/>
        <w:gridCol w:w="717"/>
        <w:gridCol w:w="348"/>
        <w:gridCol w:w="711"/>
      </w:tblGrid>
      <w:tr w:rsidR="004A2A7A" w:rsidRPr="00A532AC" w14:paraId="6F0255EB" w14:textId="77777777" w:rsidTr="0077191D">
        <w:trPr>
          <w:trHeight w:val="42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DCC0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EF9A92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09D7A9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ut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A35BB7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peated</w:t>
            </w:r>
          </w:p>
        </w:tc>
      </w:tr>
      <w:tr w:rsidR="004A2A7A" w:rsidRPr="00A532AC" w14:paraId="5C3972E8" w14:textId="77777777" w:rsidTr="0077191D">
        <w:trPr>
          <w:trHeight w:val="423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6FB6D" w14:textId="77777777" w:rsidR="004A2A7A" w:rsidRPr="00A532AC" w:rsidRDefault="004A2A7A" w:rsidP="0077191D">
            <w:pPr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6388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379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38387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A150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8102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808CF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DA4C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5B1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F83A0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</w:tr>
      <w:tr w:rsidR="004A2A7A" w:rsidRPr="00A532AC" w14:paraId="53A3B387" w14:textId="77777777" w:rsidTr="0077191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A09B2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ynaptic protein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2BC37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B7FEC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37309D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0D37F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E8E86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E66EC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F4713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6677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CCFA1A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A2A7A" w:rsidRPr="00A532AC" w14:paraId="34CD9C30" w14:textId="77777777" w:rsidTr="0077191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1417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ebr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8C38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46B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C20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61B3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F8DB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8A189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AC2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4F6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520F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7</w:t>
            </w:r>
          </w:p>
        </w:tc>
      </w:tr>
      <w:tr w:rsidR="004A2A7A" w:rsidRPr="00A532AC" w14:paraId="5CE9F4D9" w14:textId="77777777" w:rsidTr="0077191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A0B9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D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B765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5D88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BFAF5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4699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1AE5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0AFB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CD60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BEE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08F65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73</w:t>
            </w:r>
          </w:p>
        </w:tc>
      </w:tr>
      <w:tr w:rsidR="004A2A7A" w:rsidRPr="00A532AC" w14:paraId="742C0474" w14:textId="77777777" w:rsidTr="0077191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1CE6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P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64E4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67A8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C5000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0424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A163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1114F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BBF8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02B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71135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7</w:t>
            </w:r>
          </w:p>
        </w:tc>
      </w:tr>
      <w:tr w:rsidR="004A2A7A" w:rsidRPr="00A532AC" w14:paraId="5ED318CD" w14:textId="77777777" w:rsidTr="0077191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CD0D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ynaptophys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4FC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6566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BC1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B2F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7372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BA699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E850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2FC2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02409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17</w:t>
            </w:r>
          </w:p>
        </w:tc>
      </w:tr>
      <w:tr w:rsidR="004A2A7A" w:rsidRPr="00A532AC" w14:paraId="1F1177B2" w14:textId="77777777" w:rsidTr="0077191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B5EC4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ther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F6D6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5E1D7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5B685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7D5B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FDA87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5F344D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63DD9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F796F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C27BBA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A2A7A" w:rsidRPr="00A532AC" w14:paraId="78B9F6CB" w14:textId="77777777" w:rsidTr="0077191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9BB81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x</w:t>
            </w:r>
            <w:proofErr w:type="spellEnd"/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/ Bcl-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4DE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,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A10F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7AA3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B647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,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8D53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A603A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57F3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FF08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0DC8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,123</w:t>
            </w:r>
          </w:p>
        </w:tc>
      </w:tr>
      <w:tr w:rsidR="004A2A7A" w:rsidRPr="00A532AC" w14:paraId="56EF9D4A" w14:textId="77777777" w:rsidTr="0077191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C754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FA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A57B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2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097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20E40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812C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4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393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9EB92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1707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1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6353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43B1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89</w:t>
            </w:r>
          </w:p>
        </w:tc>
      </w:tr>
      <w:tr w:rsidR="004A2A7A" w:rsidRPr="00A532AC" w14:paraId="44403AF7" w14:textId="77777777" w:rsidTr="0077191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1FE5E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LUT1 55 </w:t>
            </w:r>
            <w:proofErr w:type="spellStart"/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37DC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D95A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10C8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C69C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4116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BD0EB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9EBD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8A8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857E2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43</w:t>
            </w:r>
          </w:p>
        </w:tc>
      </w:tr>
      <w:tr w:rsidR="004A2A7A" w:rsidRPr="00A532AC" w14:paraId="52BBC353" w14:textId="77777777" w:rsidTr="0077191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E29B" w14:textId="77777777" w:rsidR="004A2A7A" w:rsidRPr="00A532AC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LUT1 45 </w:t>
            </w:r>
            <w:proofErr w:type="spellStart"/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3C16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E17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A63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81F3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108E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80A28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4997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1460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87DB8" w14:textId="77777777" w:rsidR="004A2A7A" w:rsidRPr="009C068F" w:rsidRDefault="004A2A7A" w:rsidP="0077191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C068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743</w:t>
            </w:r>
          </w:p>
        </w:tc>
      </w:tr>
      <w:tr w:rsidR="004A2A7A" w:rsidRPr="00A532AC" w14:paraId="15C3AFEA" w14:textId="77777777" w:rsidTr="0077191D">
        <w:trPr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2BEF" w14:textId="77777777" w:rsidR="004A2A7A" w:rsidRPr="00A532AC" w:rsidRDefault="004A2A7A" w:rsidP="00771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T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2F10" w14:textId="77777777" w:rsidR="004A2A7A" w:rsidRPr="00A532AC" w:rsidRDefault="004A2A7A" w:rsidP="00771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lang w:val="en-US"/>
              </w:rPr>
              <w:t>3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5E57" w14:textId="77777777" w:rsidR="004A2A7A" w:rsidRPr="00A532AC" w:rsidRDefault="004A2A7A" w:rsidP="00771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90E2A" w14:textId="77777777" w:rsidR="004A2A7A" w:rsidRPr="00A532AC" w:rsidRDefault="004A2A7A" w:rsidP="00771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lang w:val="en-US"/>
              </w:rPr>
              <w:t>1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43F0" w14:textId="77777777" w:rsidR="004A2A7A" w:rsidRPr="00A532AC" w:rsidRDefault="004A2A7A" w:rsidP="00771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lang w:val="en-US"/>
              </w:rPr>
              <w:t>3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307F" w14:textId="77777777" w:rsidR="004A2A7A" w:rsidRPr="00A532AC" w:rsidRDefault="004A2A7A" w:rsidP="00771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9379A" w14:textId="77777777" w:rsidR="004A2A7A" w:rsidRPr="00A532AC" w:rsidRDefault="004A2A7A" w:rsidP="00771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lang w:val="en-US"/>
              </w:rPr>
              <w:t>1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E304" w14:textId="77777777" w:rsidR="004A2A7A" w:rsidRPr="00A532AC" w:rsidRDefault="004A2A7A" w:rsidP="00771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lang w:val="en-US"/>
              </w:rPr>
              <w:t>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E2A7" w14:textId="77777777" w:rsidR="004A2A7A" w:rsidRPr="00A532AC" w:rsidRDefault="004A2A7A" w:rsidP="00771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6DE1D" w14:textId="77777777" w:rsidR="004A2A7A" w:rsidRPr="00A532AC" w:rsidRDefault="004A2A7A" w:rsidP="007719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532AC">
              <w:rPr>
                <w:rFonts w:ascii="Times New Roman" w:eastAsia="Times New Roman" w:hAnsi="Times New Roman" w:cs="Times New Roman"/>
                <w:lang w:val="en-US"/>
              </w:rPr>
              <w:t>1381</w:t>
            </w:r>
          </w:p>
        </w:tc>
      </w:tr>
    </w:tbl>
    <w:p w14:paraId="4A7E404B" w14:textId="77777777" w:rsidR="00763E49" w:rsidRDefault="00763E49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670F34B" w14:textId="09C23EE0" w:rsidR="004A2A7A" w:rsidRDefault="004A2A7A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32AC">
        <w:rPr>
          <w:rFonts w:ascii="Times New Roman" w:hAnsi="Times New Roman" w:cs="Times New Roman"/>
          <w:b/>
          <w:lang w:val="en-US"/>
        </w:rPr>
        <w:t>Table S</w:t>
      </w:r>
      <w:r w:rsidR="00652A60">
        <w:rPr>
          <w:rFonts w:ascii="Times New Roman" w:hAnsi="Times New Roman" w:cs="Times New Roman"/>
          <w:b/>
          <w:lang w:val="en-US"/>
        </w:rPr>
        <w:t>3</w:t>
      </w:r>
      <w:r w:rsidRPr="00A532AC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Synaptic proteins and o</w:t>
      </w:r>
      <w:r w:rsidRPr="00A532AC">
        <w:rPr>
          <w:rFonts w:ascii="Times New Roman" w:hAnsi="Times New Roman" w:cs="Times New Roman"/>
          <w:lang w:val="en-US"/>
        </w:rPr>
        <w:t xml:space="preserve">ther markers </w:t>
      </w:r>
      <w:r>
        <w:rPr>
          <w:rFonts w:ascii="Times New Roman" w:hAnsi="Times New Roman" w:cs="Times New Roman"/>
          <w:lang w:val="en-US"/>
        </w:rPr>
        <w:t xml:space="preserve">are </w:t>
      </w:r>
      <w:r w:rsidRPr="00A532AC">
        <w:rPr>
          <w:rFonts w:ascii="Times New Roman" w:hAnsi="Times New Roman" w:cs="Times New Roman"/>
          <w:lang w:val="en-US"/>
        </w:rPr>
        <w:t>not affected by repeated cold exposure</w:t>
      </w:r>
      <w:r>
        <w:rPr>
          <w:rFonts w:ascii="Times New Roman" w:hAnsi="Times New Roman" w:cs="Times New Roman"/>
          <w:lang w:val="en-US"/>
        </w:rPr>
        <w:t>s</w:t>
      </w:r>
      <w:r w:rsidRPr="00A532A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63247FC" w14:textId="77777777" w:rsidR="004A2A7A" w:rsidRPr="006D0B84" w:rsidRDefault="004A2A7A" w:rsidP="004A2A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are expressed as relative optical densities. </w:t>
      </w:r>
      <w:proofErr w:type="spellStart"/>
      <w:r>
        <w:rPr>
          <w:rFonts w:ascii="Times New Roman" w:hAnsi="Times New Roman" w:cs="Times New Roman"/>
          <w:lang w:val="en-US"/>
        </w:rPr>
        <w:t>Bax</w:t>
      </w:r>
      <w:proofErr w:type="spellEnd"/>
      <w:r>
        <w:rPr>
          <w:rFonts w:ascii="Times New Roman" w:hAnsi="Times New Roman" w:cs="Times New Roman"/>
          <w:lang w:val="en-US"/>
        </w:rPr>
        <w:t xml:space="preserve">: Bcl-2 associated X protein; GFAP: glial </w:t>
      </w:r>
      <w:proofErr w:type="spellStart"/>
      <w:r>
        <w:rPr>
          <w:rFonts w:ascii="Times New Roman" w:hAnsi="Times New Roman" w:cs="Times New Roman"/>
          <w:lang w:val="en-US"/>
        </w:rPr>
        <w:t>fibrillary</w:t>
      </w:r>
      <w:proofErr w:type="spellEnd"/>
      <w:r>
        <w:rPr>
          <w:rFonts w:ascii="Times New Roman" w:hAnsi="Times New Roman" w:cs="Times New Roman"/>
          <w:lang w:val="en-US"/>
        </w:rPr>
        <w:t xml:space="preserve"> acidic protein; PSD95: postsynaptic density protein 95; SNAP25: </w:t>
      </w:r>
      <w:proofErr w:type="spellStart"/>
      <w:r>
        <w:rPr>
          <w:rFonts w:ascii="Times New Roman" w:hAnsi="Times New Roman" w:cs="Times New Roman"/>
          <w:lang w:val="en-US"/>
        </w:rPr>
        <w:t>synaptosomal</w:t>
      </w:r>
      <w:proofErr w:type="spellEnd"/>
      <w:r>
        <w:rPr>
          <w:rFonts w:ascii="Times New Roman" w:hAnsi="Times New Roman" w:cs="Times New Roman"/>
          <w:lang w:val="en-US"/>
        </w:rPr>
        <w:t>-associated protein 25.</w:t>
      </w:r>
    </w:p>
    <w:p w14:paraId="6D59D2C6" w14:textId="77777777" w:rsidR="004A2A7A" w:rsidRDefault="004A2A7A" w:rsidP="00316A2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D91CE61" w14:textId="77777777" w:rsidR="00652A60" w:rsidRPr="00A532AC" w:rsidRDefault="00652A60" w:rsidP="00652A60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68A004D" wp14:editId="073A7FC4">
            <wp:extent cx="5979236" cy="4536813"/>
            <wp:effectExtent l="0" t="0" r="0" b="101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S2-AntibodiesThermoRepeated.xlsx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9" t="11316" r="15617" b="11552"/>
                    <a:stretch/>
                  </pic:blipFill>
                  <pic:spPr bwMode="auto">
                    <a:xfrm>
                      <a:off x="0" y="0"/>
                      <a:ext cx="5983141" cy="4539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A74EE2" w14:textId="77777777" w:rsidR="00652A60" w:rsidRPr="00A532AC" w:rsidRDefault="00652A60" w:rsidP="00652A60">
      <w:pPr>
        <w:spacing w:line="480" w:lineRule="auto"/>
        <w:jc w:val="both"/>
        <w:outlineLvl w:val="0"/>
        <w:rPr>
          <w:rFonts w:ascii="Times New Roman" w:hAnsi="Times New Roman" w:cs="Times New Roman"/>
          <w:lang w:val="en-US"/>
        </w:rPr>
      </w:pPr>
      <w:r w:rsidRPr="00A532AC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4</w:t>
      </w:r>
      <w:r w:rsidRPr="00A532AC">
        <w:rPr>
          <w:rFonts w:ascii="Times New Roman" w:hAnsi="Times New Roman" w:cs="Times New Roman"/>
          <w:lang w:val="en-US"/>
        </w:rPr>
        <w:t>. Antibodies used in the study.</w:t>
      </w:r>
    </w:p>
    <w:p w14:paraId="0D2B9F7A" w14:textId="77777777" w:rsidR="00652A60" w:rsidRPr="00316A25" w:rsidRDefault="00652A60" w:rsidP="00316A2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52A60" w:rsidRPr="00316A25" w:rsidSect="00DD761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82250"/>
    <w:multiLevelType w:val="hybridMultilevel"/>
    <w:tmpl w:val="048E181C"/>
    <w:lvl w:ilvl="0" w:tplc="028E3D46">
      <w:start w:val="4"/>
      <w:numFmt w:val="bullet"/>
      <w:pStyle w:val="Subtitle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BD4AC1"/>
    <w:multiLevelType w:val="hybridMultilevel"/>
    <w:tmpl w:val="7DAEFCA0"/>
    <w:lvl w:ilvl="0" w:tplc="46A6C43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505E4C"/>
    <w:multiLevelType w:val="hybridMultilevel"/>
    <w:tmpl w:val="9B3AA996"/>
    <w:lvl w:ilvl="0" w:tplc="09182908">
      <w:start w:val="1"/>
      <w:numFmt w:val="lowerLetter"/>
      <w:pStyle w:val="ListParagraph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4B9674D1"/>
    <w:multiLevelType w:val="hybridMultilevel"/>
    <w:tmpl w:val="D43C8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evenAndOddHeaders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61F"/>
    <w:rsid w:val="000140A4"/>
    <w:rsid w:val="0002240F"/>
    <w:rsid w:val="00024DA9"/>
    <w:rsid w:val="0003044A"/>
    <w:rsid w:val="00033004"/>
    <w:rsid w:val="000341E4"/>
    <w:rsid w:val="0004007B"/>
    <w:rsid w:val="000419AC"/>
    <w:rsid w:val="0004234C"/>
    <w:rsid w:val="000444A9"/>
    <w:rsid w:val="00044985"/>
    <w:rsid w:val="00044E58"/>
    <w:rsid w:val="00045A95"/>
    <w:rsid w:val="00051B87"/>
    <w:rsid w:val="00053051"/>
    <w:rsid w:val="00053915"/>
    <w:rsid w:val="000545D0"/>
    <w:rsid w:val="00056B4F"/>
    <w:rsid w:val="000618E5"/>
    <w:rsid w:val="0006350B"/>
    <w:rsid w:val="000644D0"/>
    <w:rsid w:val="00064802"/>
    <w:rsid w:val="00064C04"/>
    <w:rsid w:val="000661F4"/>
    <w:rsid w:val="000673A2"/>
    <w:rsid w:val="000716A4"/>
    <w:rsid w:val="00074C51"/>
    <w:rsid w:val="00075E9E"/>
    <w:rsid w:val="0007667C"/>
    <w:rsid w:val="00080F73"/>
    <w:rsid w:val="000A0FBC"/>
    <w:rsid w:val="000A1EFD"/>
    <w:rsid w:val="000A50C4"/>
    <w:rsid w:val="000A707B"/>
    <w:rsid w:val="000A7950"/>
    <w:rsid w:val="000B272D"/>
    <w:rsid w:val="000C1A61"/>
    <w:rsid w:val="000C3ADA"/>
    <w:rsid w:val="000C686E"/>
    <w:rsid w:val="000D576A"/>
    <w:rsid w:val="000D6835"/>
    <w:rsid w:val="000E0EBC"/>
    <w:rsid w:val="000E13B3"/>
    <w:rsid w:val="000E160B"/>
    <w:rsid w:val="000E23B8"/>
    <w:rsid w:val="000E2E06"/>
    <w:rsid w:val="000F59BA"/>
    <w:rsid w:val="000F63C2"/>
    <w:rsid w:val="00103507"/>
    <w:rsid w:val="00105ADA"/>
    <w:rsid w:val="001126DC"/>
    <w:rsid w:val="00115444"/>
    <w:rsid w:val="00115819"/>
    <w:rsid w:val="0011755F"/>
    <w:rsid w:val="00121A40"/>
    <w:rsid w:val="00122ECA"/>
    <w:rsid w:val="00123226"/>
    <w:rsid w:val="00125D23"/>
    <w:rsid w:val="001262B7"/>
    <w:rsid w:val="0013110D"/>
    <w:rsid w:val="00133329"/>
    <w:rsid w:val="00133AB1"/>
    <w:rsid w:val="001344C2"/>
    <w:rsid w:val="00135511"/>
    <w:rsid w:val="00136D7C"/>
    <w:rsid w:val="00140264"/>
    <w:rsid w:val="0014037C"/>
    <w:rsid w:val="00141CE7"/>
    <w:rsid w:val="00145C19"/>
    <w:rsid w:val="0014743C"/>
    <w:rsid w:val="00171060"/>
    <w:rsid w:val="00181A38"/>
    <w:rsid w:val="001836FA"/>
    <w:rsid w:val="00187F88"/>
    <w:rsid w:val="00190AEB"/>
    <w:rsid w:val="00191143"/>
    <w:rsid w:val="001953C3"/>
    <w:rsid w:val="001A11AA"/>
    <w:rsid w:val="001A3BB9"/>
    <w:rsid w:val="001A64C4"/>
    <w:rsid w:val="001B1B53"/>
    <w:rsid w:val="001B44B6"/>
    <w:rsid w:val="001C4BDA"/>
    <w:rsid w:val="001C72A0"/>
    <w:rsid w:val="001C77BB"/>
    <w:rsid w:val="001D00A8"/>
    <w:rsid w:val="001D4B37"/>
    <w:rsid w:val="001D629C"/>
    <w:rsid w:val="001E3446"/>
    <w:rsid w:val="001E75C7"/>
    <w:rsid w:val="001F1C8C"/>
    <w:rsid w:val="001F328C"/>
    <w:rsid w:val="001F4520"/>
    <w:rsid w:val="00203A57"/>
    <w:rsid w:val="002114EE"/>
    <w:rsid w:val="00211B52"/>
    <w:rsid w:val="00213E7D"/>
    <w:rsid w:val="002143DA"/>
    <w:rsid w:val="002156DE"/>
    <w:rsid w:val="00221B4D"/>
    <w:rsid w:val="002223AC"/>
    <w:rsid w:val="00224FA0"/>
    <w:rsid w:val="00227190"/>
    <w:rsid w:val="002303D6"/>
    <w:rsid w:val="00235F0F"/>
    <w:rsid w:val="00235FC3"/>
    <w:rsid w:val="00240F46"/>
    <w:rsid w:val="002416AD"/>
    <w:rsid w:val="0024339F"/>
    <w:rsid w:val="002473D4"/>
    <w:rsid w:val="002518A6"/>
    <w:rsid w:val="00252245"/>
    <w:rsid w:val="0025407E"/>
    <w:rsid w:val="00264FDB"/>
    <w:rsid w:val="002678F8"/>
    <w:rsid w:val="00273218"/>
    <w:rsid w:val="0027475C"/>
    <w:rsid w:val="0028073E"/>
    <w:rsid w:val="002835EE"/>
    <w:rsid w:val="00284D0B"/>
    <w:rsid w:val="00294B7B"/>
    <w:rsid w:val="002963EA"/>
    <w:rsid w:val="0029661A"/>
    <w:rsid w:val="002968AA"/>
    <w:rsid w:val="002A0E02"/>
    <w:rsid w:val="002A59A3"/>
    <w:rsid w:val="002C01E5"/>
    <w:rsid w:val="002C06C3"/>
    <w:rsid w:val="002C2091"/>
    <w:rsid w:val="002C405C"/>
    <w:rsid w:val="002C6FEA"/>
    <w:rsid w:val="002C7CA3"/>
    <w:rsid w:val="002D1363"/>
    <w:rsid w:val="002D1967"/>
    <w:rsid w:val="002D2D53"/>
    <w:rsid w:val="002D6013"/>
    <w:rsid w:val="002E2353"/>
    <w:rsid w:val="002E2D3F"/>
    <w:rsid w:val="002E76E9"/>
    <w:rsid w:val="002F3087"/>
    <w:rsid w:val="002F3E90"/>
    <w:rsid w:val="002F6DCB"/>
    <w:rsid w:val="00301CB4"/>
    <w:rsid w:val="0030318B"/>
    <w:rsid w:val="00312098"/>
    <w:rsid w:val="0031245C"/>
    <w:rsid w:val="00314AB6"/>
    <w:rsid w:val="00316114"/>
    <w:rsid w:val="00316A25"/>
    <w:rsid w:val="00317884"/>
    <w:rsid w:val="00320BDE"/>
    <w:rsid w:val="00321628"/>
    <w:rsid w:val="003237E2"/>
    <w:rsid w:val="00324B41"/>
    <w:rsid w:val="00326DD2"/>
    <w:rsid w:val="0033184D"/>
    <w:rsid w:val="00335E21"/>
    <w:rsid w:val="003400EB"/>
    <w:rsid w:val="0034169C"/>
    <w:rsid w:val="003433F0"/>
    <w:rsid w:val="003437AB"/>
    <w:rsid w:val="00344CF0"/>
    <w:rsid w:val="00345D2A"/>
    <w:rsid w:val="00347D7C"/>
    <w:rsid w:val="00350565"/>
    <w:rsid w:val="00350FE1"/>
    <w:rsid w:val="00353FDF"/>
    <w:rsid w:val="00356E70"/>
    <w:rsid w:val="00361E0A"/>
    <w:rsid w:val="0036228C"/>
    <w:rsid w:val="00362501"/>
    <w:rsid w:val="0036437B"/>
    <w:rsid w:val="00364ED9"/>
    <w:rsid w:val="003679F1"/>
    <w:rsid w:val="003700CD"/>
    <w:rsid w:val="00370BE9"/>
    <w:rsid w:val="00370CD9"/>
    <w:rsid w:val="003711B6"/>
    <w:rsid w:val="00374BBA"/>
    <w:rsid w:val="003778BA"/>
    <w:rsid w:val="00377A82"/>
    <w:rsid w:val="00380576"/>
    <w:rsid w:val="003811BE"/>
    <w:rsid w:val="00384E37"/>
    <w:rsid w:val="0039798C"/>
    <w:rsid w:val="003A411C"/>
    <w:rsid w:val="003A66A9"/>
    <w:rsid w:val="003B3AF7"/>
    <w:rsid w:val="003B4D60"/>
    <w:rsid w:val="003B5816"/>
    <w:rsid w:val="003B5C7C"/>
    <w:rsid w:val="003C24F5"/>
    <w:rsid w:val="003C4BF9"/>
    <w:rsid w:val="003D1FAC"/>
    <w:rsid w:val="003D6D32"/>
    <w:rsid w:val="003E2091"/>
    <w:rsid w:val="003E2198"/>
    <w:rsid w:val="003E74DA"/>
    <w:rsid w:val="003F6E4D"/>
    <w:rsid w:val="00400C9C"/>
    <w:rsid w:val="004042AA"/>
    <w:rsid w:val="004042DB"/>
    <w:rsid w:val="00405105"/>
    <w:rsid w:val="004063BF"/>
    <w:rsid w:val="004118DD"/>
    <w:rsid w:val="0041308C"/>
    <w:rsid w:val="0041766C"/>
    <w:rsid w:val="00421A35"/>
    <w:rsid w:val="004243A6"/>
    <w:rsid w:val="00431768"/>
    <w:rsid w:val="0043209B"/>
    <w:rsid w:val="004325C2"/>
    <w:rsid w:val="004338AB"/>
    <w:rsid w:val="0044568E"/>
    <w:rsid w:val="004520B2"/>
    <w:rsid w:val="00454B1F"/>
    <w:rsid w:val="00455494"/>
    <w:rsid w:val="004652F2"/>
    <w:rsid w:val="004655B1"/>
    <w:rsid w:val="0046581F"/>
    <w:rsid w:val="00472D44"/>
    <w:rsid w:val="00475D89"/>
    <w:rsid w:val="00482E1A"/>
    <w:rsid w:val="00491347"/>
    <w:rsid w:val="00497C9F"/>
    <w:rsid w:val="004A0E38"/>
    <w:rsid w:val="004A1818"/>
    <w:rsid w:val="004A1FA9"/>
    <w:rsid w:val="004A211C"/>
    <w:rsid w:val="004A2A7A"/>
    <w:rsid w:val="004A35F9"/>
    <w:rsid w:val="004A3E17"/>
    <w:rsid w:val="004A64DF"/>
    <w:rsid w:val="004A7990"/>
    <w:rsid w:val="004B01DB"/>
    <w:rsid w:val="004B2EE3"/>
    <w:rsid w:val="004B3831"/>
    <w:rsid w:val="004B4614"/>
    <w:rsid w:val="004C0E73"/>
    <w:rsid w:val="004C1224"/>
    <w:rsid w:val="004C584A"/>
    <w:rsid w:val="004C5A20"/>
    <w:rsid w:val="004D294F"/>
    <w:rsid w:val="004D2B89"/>
    <w:rsid w:val="004D2D2F"/>
    <w:rsid w:val="004E3D2B"/>
    <w:rsid w:val="004E4096"/>
    <w:rsid w:val="004E5C6F"/>
    <w:rsid w:val="004E6870"/>
    <w:rsid w:val="004F0818"/>
    <w:rsid w:val="004F0BF5"/>
    <w:rsid w:val="004F1018"/>
    <w:rsid w:val="004F2103"/>
    <w:rsid w:val="004F21BC"/>
    <w:rsid w:val="004F4A6E"/>
    <w:rsid w:val="004F555A"/>
    <w:rsid w:val="004F7C3E"/>
    <w:rsid w:val="005077FE"/>
    <w:rsid w:val="005108C9"/>
    <w:rsid w:val="00510AA0"/>
    <w:rsid w:val="005117BA"/>
    <w:rsid w:val="00512C6B"/>
    <w:rsid w:val="00514C92"/>
    <w:rsid w:val="0051621F"/>
    <w:rsid w:val="00517CCB"/>
    <w:rsid w:val="0052365B"/>
    <w:rsid w:val="005237FC"/>
    <w:rsid w:val="005254D5"/>
    <w:rsid w:val="00530EC3"/>
    <w:rsid w:val="00530F6A"/>
    <w:rsid w:val="00532372"/>
    <w:rsid w:val="00541182"/>
    <w:rsid w:val="005504B8"/>
    <w:rsid w:val="005510A9"/>
    <w:rsid w:val="00551137"/>
    <w:rsid w:val="00553BAB"/>
    <w:rsid w:val="00554422"/>
    <w:rsid w:val="00556D90"/>
    <w:rsid w:val="0056475B"/>
    <w:rsid w:val="00566068"/>
    <w:rsid w:val="00570B2B"/>
    <w:rsid w:val="00575286"/>
    <w:rsid w:val="0057778E"/>
    <w:rsid w:val="0058435B"/>
    <w:rsid w:val="00584D63"/>
    <w:rsid w:val="00586099"/>
    <w:rsid w:val="00587762"/>
    <w:rsid w:val="00590573"/>
    <w:rsid w:val="0059239E"/>
    <w:rsid w:val="005A468D"/>
    <w:rsid w:val="005A4755"/>
    <w:rsid w:val="005A4DF1"/>
    <w:rsid w:val="005B0C70"/>
    <w:rsid w:val="005B0CC2"/>
    <w:rsid w:val="005B2D71"/>
    <w:rsid w:val="005B3F38"/>
    <w:rsid w:val="005C0FFF"/>
    <w:rsid w:val="005C291B"/>
    <w:rsid w:val="005C4471"/>
    <w:rsid w:val="005C6BAB"/>
    <w:rsid w:val="005D5E2C"/>
    <w:rsid w:val="005D7B60"/>
    <w:rsid w:val="005E01CA"/>
    <w:rsid w:val="005E30BE"/>
    <w:rsid w:val="005E37B3"/>
    <w:rsid w:val="005E4155"/>
    <w:rsid w:val="005E7E34"/>
    <w:rsid w:val="005F05B2"/>
    <w:rsid w:val="0060195D"/>
    <w:rsid w:val="00603CBE"/>
    <w:rsid w:val="00605D01"/>
    <w:rsid w:val="00605E5E"/>
    <w:rsid w:val="0061261C"/>
    <w:rsid w:val="006250DB"/>
    <w:rsid w:val="00625612"/>
    <w:rsid w:val="0063096A"/>
    <w:rsid w:val="006309C5"/>
    <w:rsid w:val="006351C0"/>
    <w:rsid w:val="00641416"/>
    <w:rsid w:val="006436B5"/>
    <w:rsid w:val="0064481E"/>
    <w:rsid w:val="0065278B"/>
    <w:rsid w:val="00652A60"/>
    <w:rsid w:val="0065519A"/>
    <w:rsid w:val="00655850"/>
    <w:rsid w:val="00655981"/>
    <w:rsid w:val="00656888"/>
    <w:rsid w:val="006568BC"/>
    <w:rsid w:val="00656ED2"/>
    <w:rsid w:val="006572AD"/>
    <w:rsid w:val="00660E0D"/>
    <w:rsid w:val="0066201B"/>
    <w:rsid w:val="006623FE"/>
    <w:rsid w:val="006633E6"/>
    <w:rsid w:val="00665B04"/>
    <w:rsid w:val="00666A1A"/>
    <w:rsid w:val="00666B9A"/>
    <w:rsid w:val="00670652"/>
    <w:rsid w:val="006709CA"/>
    <w:rsid w:val="00673063"/>
    <w:rsid w:val="00675A13"/>
    <w:rsid w:val="006830B4"/>
    <w:rsid w:val="006852FF"/>
    <w:rsid w:val="00687E83"/>
    <w:rsid w:val="00690B77"/>
    <w:rsid w:val="00691A4D"/>
    <w:rsid w:val="00694362"/>
    <w:rsid w:val="006A075C"/>
    <w:rsid w:val="006A41A9"/>
    <w:rsid w:val="006A6BF6"/>
    <w:rsid w:val="006A6F49"/>
    <w:rsid w:val="006A6F60"/>
    <w:rsid w:val="006A7023"/>
    <w:rsid w:val="006B07B6"/>
    <w:rsid w:val="006B16D2"/>
    <w:rsid w:val="006B3494"/>
    <w:rsid w:val="006B59E2"/>
    <w:rsid w:val="006B5BFE"/>
    <w:rsid w:val="006B7204"/>
    <w:rsid w:val="006C0BE4"/>
    <w:rsid w:val="006C1157"/>
    <w:rsid w:val="006C1282"/>
    <w:rsid w:val="006C5E85"/>
    <w:rsid w:val="006C6B21"/>
    <w:rsid w:val="006D4E20"/>
    <w:rsid w:val="006D5026"/>
    <w:rsid w:val="006E1DA6"/>
    <w:rsid w:val="006E35A6"/>
    <w:rsid w:val="006E65F6"/>
    <w:rsid w:val="006E698A"/>
    <w:rsid w:val="006E7B43"/>
    <w:rsid w:val="006F2CE3"/>
    <w:rsid w:val="006F2D1A"/>
    <w:rsid w:val="006F7754"/>
    <w:rsid w:val="00701FF1"/>
    <w:rsid w:val="00704C72"/>
    <w:rsid w:val="0071059E"/>
    <w:rsid w:val="007109A3"/>
    <w:rsid w:val="0071587D"/>
    <w:rsid w:val="00717AB6"/>
    <w:rsid w:val="00721924"/>
    <w:rsid w:val="00721FB4"/>
    <w:rsid w:val="00724AE0"/>
    <w:rsid w:val="007266DA"/>
    <w:rsid w:val="00734D71"/>
    <w:rsid w:val="00735004"/>
    <w:rsid w:val="007358F1"/>
    <w:rsid w:val="00740BC3"/>
    <w:rsid w:val="007411E3"/>
    <w:rsid w:val="00743A7E"/>
    <w:rsid w:val="007467A3"/>
    <w:rsid w:val="007474F0"/>
    <w:rsid w:val="00755B53"/>
    <w:rsid w:val="00763E49"/>
    <w:rsid w:val="00763F9D"/>
    <w:rsid w:val="00765432"/>
    <w:rsid w:val="00765B56"/>
    <w:rsid w:val="007666AD"/>
    <w:rsid w:val="0076701C"/>
    <w:rsid w:val="00770AD2"/>
    <w:rsid w:val="0077191D"/>
    <w:rsid w:val="00772FD5"/>
    <w:rsid w:val="00774D53"/>
    <w:rsid w:val="007755B7"/>
    <w:rsid w:val="00775B42"/>
    <w:rsid w:val="00776D10"/>
    <w:rsid w:val="007827EB"/>
    <w:rsid w:val="00783B30"/>
    <w:rsid w:val="007844C0"/>
    <w:rsid w:val="007857FA"/>
    <w:rsid w:val="0078609A"/>
    <w:rsid w:val="0078760D"/>
    <w:rsid w:val="00792D52"/>
    <w:rsid w:val="00795280"/>
    <w:rsid w:val="00797897"/>
    <w:rsid w:val="007A5B57"/>
    <w:rsid w:val="007A631E"/>
    <w:rsid w:val="007A7637"/>
    <w:rsid w:val="007A7715"/>
    <w:rsid w:val="007B3D36"/>
    <w:rsid w:val="007B5DE4"/>
    <w:rsid w:val="007B70AB"/>
    <w:rsid w:val="007C0501"/>
    <w:rsid w:val="007C158B"/>
    <w:rsid w:val="007C6388"/>
    <w:rsid w:val="007D045A"/>
    <w:rsid w:val="007D053B"/>
    <w:rsid w:val="007D1B66"/>
    <w:rsid w:val="007D2BB8"/>
    <w:rsid w:val="007D3788"/>
    <w:rsid w:val="007D4C47"/>
    <w:rsid w:val="007D5F6B"/>
    <w:rsid w:val="007D61C7"/>
    <w:rsid w:val="007D7B1B"/>
    <w:rsid w:val="007E3149"/>
    <w:rsid w:val="007E4AB8"/>
    <w:rsid w:val="007E6058"/>
    <w:rsid w:val="007F0DD2"/>
    <w:rsid w:val="007F13EC"/>
    <w:rsid w:val="007F18D6"/>
    <w:rsid w:val="007F6530"/>
    <w:rsid w:val="007F6C67"/>
    <w:rsid w:val="008012F0"/>
    <w:rsid w:val="008015B9"/>
    <w:rsid w:val="0080230D"/>
    <w:rsid w:val="00804865"/>
    <w:rsid w:val="00804D5E"/>
    <w:rsid w:val="00810D88"/>
    <w:rsid w:val="00810D9F"/>
    <w:rsid w:val="008113FC"/>
    <w:rsid w:val="008162C7"/>
    <w:rsid w:val="0082246F"/>
    <w:rsid w:val="00822691"/>
    <w:rsid w:val="008228D8"/>
    <w:rsid w:val="00823B01"/>
    <w:rsid w:val="0082763B"/>
    <w:rsid w:val="00827FCB"/>
    <w:rsid w:val="00832E1C"/>
    <w:rsid w:val="00834282"/>
    <w:rsid w:val="008371B0"/>
    <w:rsid w:val="00842953"/>
    <w:rsid w:val="00842FD6"/>
    <w:rsid w:val="008437ED"/>
    <w:rsid w:val="008439C3"/>
    <w:rsid w:val="008455AA"/>
    <w:rsid w:val="00846269"/>
    <w:rsid w:val="00851088"/>
    <w:rsid w:val="008529BD"/>
    <w:rsid w:val="00854FFF"/>
    <w:rsid w:val="0085603D"/>
    <w:rsid w:val="008565ED"/>
    <w:rsid w:val="00861483"/>
    <w:rsid w:val="008631D0"/>
    <w:rsid w:val="00863F05"/>
    <w:rsid w:val="00866610"/>
    <w:rsid w:val="00867121"/>
    <w:rsid w:val="00872ED3"/>
    <w:rsid w:val="0087778B"/>
    <w:rsid w:val="00877CA2"/>
    <w:rsid w:val="008827DA"/>
    <w:rsid w:val="00883D60"/>
    <w:rsid w:val="00884AF0"/>
    <w:rsid w:val="00885B83"/>
    <w:rsid w:val="008868D8"/>
    <w:rsid w:val="00887628"/>
    <w:rsid w:val="008910B1"/>
    <w:rsid w:val="00891C2A"/>
    <w:rsid w:val="00892439"/>
    <w:rsid w:val="00894D82"/>
    <w:rsid w:val="0089615E"/>
    <w:rsid w:val="008A1442"/>
    <w:rsid w:val="008A1E27"/>
    <w:rsid w:val="008A4446"/>
    <w:rsid w:val="008B5080"/>
    <w:rsid w:val="008B5D2C"/>
    <w:rsid w:val="008B6AA1"/>
    <w:rsid w:val="008C0DBF"/>
    <w:rsid w:val="008C4855"/>
    <w:rsid w:val="008C6C42"/>
    <w:rsid w:val="008D333B"/>
    <w:rsid w:val="008D447C"/>
    <w:rsid w:val="008D5A6D"/>
    <w:rsid w:val="008E0218"/>
    <w:rsid w:val="008E1324"/>
    <w:rsid w:val="008E3E26"/>
    <w:rsid w:val="008E62CB"/>
    <w:rsid w:val="008E7445"/>
    <w:rsid w:val="008F114F"/>
    <w:rsid w:val="008F2203"/>
    <w:rsid w:val="008F623E"/>
    <w:rsid w:val="008F68B5"/>
    <w:rsid w:val="009000AD"/>
    <w:rsid w:val="009000E4"/>
    <w:rsid w:val="0090072B"/>
    <w:rsid w:val="009045E1"/>
    <w:rsid w:val="00910F36"/>
    <w:rsid w:val="009143B3"/>
    <w:rsid w:val="00920AD5"/>
    <w:rsid w:val="009310E5"/>
    <w:rsid w:val="009318CE"/>
    <w:rsid w:val="00932EE4"/>
    <w:rsid w:val="00932FAB"/>
    <w:rsid w:val="00933F8D"/>
    <w:rsid w:val="00935627"/>
    <w:rsid w:val="0094312E"/>
    <w:rsid w:val="00944BE8"/>
    <w:rsid w:val="0094622B"/>
    <w:rsid w:val="009467A6"/>
    <w:rsid w:val="009469B0"/>
    <w:rsid w:val="0095023A"/>
    <w:rsid w:val="00952CFD"/>
    <w:rsid w:val="00953423"/>
    <w:rsid w:val="009559CD"/>
    <w:rsid w:val="00955A2C"/>
    <w:rsid w:val="00956592"/>
    <w:rsid w:val="00962896"/>
    <w:rsid w:val="00966C4F"/>
    <w:rsid w:val="00966FBF"/>
    <w:rsid w:val="00970144"/>
    <w:rsid w:val="00971D95"/>
    <w:rsid w:val="00973971"/>
    <w:rsid w:val="009743FD"/>
    <w:rsid w:val="009756BC"/>
    <w:rsid w:val="00985564"/>
    <w:rsid w:val="00986204"/>
    <w:rsid w:val="00986C8E"/>
    <w:rsid w:val="00992546"/>
    <w:rsid w:val="009A2C58"/>
    <w:rsid w:val="009A76A2"/>
    <w:rsid w:val="009B6DBE"/>
    <w:rsid w:val="009C068F"/>
    <w:rsid w:val="009C5AC5"/>
    <w:rsid w:val="009D17FA"/>
    <w:rsid w:val="009D2721"/>
    <w:rsid w:val="009D37C3"/>
    <w:rsid w:val="009D7D9E"/>
    <w:rsid w:val="009E3048"/>
    <w:rsid w:val="009E3B9D"/>
    <w:rsid w:val="009E4F25"/>
    <w:rsid w:val="009E57B2"/>
    <w:rsid w:val="009E5D6D"/>
    <w:rsid w:val="009F293C"/>
    <w:rsid w:val="009F29E3"/>
    <w:rsid w:val="009F2BE5"/>
    <w:rsid w:val="009F3AF6"/>
    <w:rsid w:val="009F6835"/>
    <w:rsid w:val="009F6F06"/>
    <w:rsid w:val="009F741E"/>
    <w:rsid w:val="009F7B7D"/>
    <w:rsid w:val="00A02DCD"/>
    <w:rsid w:val="00A0479B"/>
    <w:rsid w:val="00A04C8C"/>
    <w:rsid w:val="00A06D2D"/>
    <w:rsid w:val="00A15642"/>
    <w:rsid w:val="00A20165"/>
    <w:rsid w:val="00A2075B"/>
    <w:rsid w:val="00A23253"/>
    <w:rsid w:val="00A307C4"/>
    <w:rsid w:val="00A31C05"/>
    <w:rsid w:val="00A3387C"/>
    <w:rsid w:val="00A34A75"/>
    <w:rsid w:val="00A35C47"/>
    <w:rsid w:val="00A407D7"/>
    <w:rsid w:val="00A40EB7"/>
    <w:rsid w:val="00A43453"/>
    <w:rsid w:val="00A43B6E"/>
    <w:rsid w:val="00A45680"/>
    <w:rsid w:val="00A45BD8"/>
    <w:rsid w:val="00A532AC"/>
    <w:rsid w:val="00A551DE"/>
    <w:rsid w:val="00A6057B"/>
    <w:rsid w:val="00A61083"/>
    <w:rsid w:val="00A658CC"/>
    <w:rsid w:val="00A675C1"/>
    <w:rsid w:val="00A710FA"/>
    <w:rsid w:val="00A739B1"/>
    <w:rsid w:val="00A81FF2"/>
    <w:rsid w:val="00A82C0F"/>
    <w:rsid w:val="00A84072"/>
    <w:rsid w:val="00A87916"/>
    <w:rsid w:val="00A90545"/>
    <w:rsid w:val="00A938C5"/>
    <w:rsid w:val="00A9574E"/>
    <w:rsid w:val="00A972E6"/>
    <w:rsid w:val="00A97C78"/>
    <w:rsid w:val="00AA13B1"/>
    <w:rsid w:val="00AA1495"/>
    <w:rsid w:val="00AA1865"/>
    <w:rsid w:val="00AA2965"/>
    <w:rsid w:val="00AA4B6B"/>
    <w:rsid w:val="00AA66F0"/>
    <w:rsid w:val="00AA7AE5"/>
    <w:rsid w:val="00AB06C9"/>
    <w:rsid w:val="00AB1B3D"/>
    <w:rsid w:val="00AB1D67"/>
    <w:rsid w:val="00AB618C"/>
    <w:rsid w:val="00AC0306"/>
    <w:rsid w:val="00AC0367"/>
    <w:rsid w:val="00AC03B8"/>
    <w:rsid w:val="00AC2ABD"/>
    <w:rsid w:val="00AC4C01"/>
    <w:rsid w:val="00AC5CDA"/>
    <w:rsid w:val="00AC6099"/>
    <w:rsid w:val="00AD128D"/>
    <w:rsid w:val="00AD400C"/>
    <w:rsid w:val="00AD557F"/>
    <w:rsid w:val="00AD7678"/>
    <w:rsid w:val="00AE06BE"/>
    <w:rsid w:val="00AE0D28"/>
    <w:rsid w:val="00AE144C"/>
    <w:rsid w:val="00AE2EB9"/>
    <w:rsid w:val="00AE597C"/>
    <w:rsid w:val="00AF0245"/>
    <w:rsid w:val="00AF318D"/>
    <w:rsid w:val="00AF40E1"/>
    <w:rsid w:val="00AF4FAD"/>
    <w:rsid w:val="00AF511A"/>
    <w:rsid w:val="00AF6165"/>
    <w:rsid w:val="00AF625A"/>
    <w:rsid w:val="00AF691B"/>
    <w:rsid w:val="00B12ECE"/>
    <w:rsid w:val="00B148CF"/>
    <w:rsid w:val="00B17358"/>
    <w:rsid w:val="00B248D2"/>
    <w:rsid w:val="00B25D75"/>
    <w:rsid w:val="00B32195"/>
    <w:rsid w:val="00B32551"/>
    <w:rsid w:val="00B35BF0"/>
    <w:rsid w:val="00B35D4C"/>
    <w:rsid w:val="00B4659B"/>
    <w:rsid w:val="00B46797"/>
    <w:rsid w:val="00B469E6"/>
    <w:rsid w:val="00B47049"/>
    <w:rsid w:val="00B51D33"/>
    <w:rsid w:val="00B570CB"/>
    <w:rsid w:val="00B60E73"/>
    <w:rsid w:val="00B632DA"/>
    <w:rsid w:val="00B637FE"/>
    <w:rsid w:val="00B6442A"/>
    <w:rsid w:val="00B64917"/>
    <w:rsid w:val="00B67181"/>
    <w:rsid w:val="00B71971"/>
    <w:rsid w:val="00B813F8"/>
    <w:rsid w:val="00B84110"/>
    <w:rsid w:val="00B87A0B"/>
    <w:rsid w:val="00B90DBD"/>
    <w:rsid w:val="00B92A76"/>
    <w:rsid w:val="00B946A3"/>
    <w:rsid w:val="00B9551B"/>
    <w:rsid w:val="00BA128F"/>
    <w:rsid w:val="00BA13F0"/>
    <w:rsid w:val="00BA5FD0"/>
    <w:rsid w:val="00BB3A49"/>
    <w:rsid w:val="00BB41FD"/>
    <w:rsid w:val="00BB5810"/>
    <w:rsid w:val="00BB60C8"/>
    <w:rsid w:val="00BB771E"/>
    <w:rsid w:val="00BC0E89"/>
    <w:rsid w:val="00BC0FD4"/>
    <w:rsid w:val="00BC1C59"/>
    <w:rsid w:val="00BC2564"/>
    <w:rsid w:val="00BD1FD6"/>
    <w:rsid w:val="00BD3B6B"/>
    <w:rsid w:val="00BE0F9D"/>
    <w:rsid w:val="00BF1759"/>
    <w:rsid w:val="00BF4749"/>
    <w:rsid w:val="00BF5658"/>
    <w:rsid w:val="00BF577C"/>
    <w:rsid w:val="00BF78D0"/>
    <w:rsid w:val="00BF7B53"/>
    <w:rsid w:val="00C04114"/>
    <w:rsid w:val="00C04C4B"/>
    <w:rsid w:val="00C065BE"/>
    <w:rsid w:val="00C068F5"/>
    <w:rsid w:val="00C116AF"/>
    <w:rsid w:val="00C20097"/>
    <w:rsid w:val="00C20F33"/>
    <w:rsid w:val="00C22C65"/>
    <w:rsid w:val="00C24BF2"/>
    <w:rsid w:val="00C268B9"/>
    <w:rsid w:val="00C26FF2"/>
    <w:rsid w:val="00C305E8"/>
    <w:rsid w:val="00C30E98"/>
    <w:rsid w:val="00C32BB9"/>
    <w:rsid w:val="00C3438C"/>
    <w:rsid w:val="00C36558"/>
    <w:rsid w:val="00C40122"/>
    <w:rsid w:val="00C44860"/>
    <w:rsid w:val="00C46DD9"/>
    <w:rsid w:val="00C47D30"/>
    <w:rsid w:val="00C51113"/>
    <w:rsid w:val="00C54548"/>
    <w:rsid w:val="00C61D18"/>
    <w:rsid w:val="00C62CFF"/>
    <w:rsid w:val="00C63A3E"/>
    <w:rsid w:val="00C64FFA"/>
    <w:rsid w:val="00C657BC"/>
    <w:rsid w:val="00C65CD4"/>
    <w:rsid w:val="00C709F6"/>
    <w:rsid w:val="00C7130F"/>
    <w:rsid w:val="00C71FFA"/>
    <w:rsid w:val="00C72E90"/>
    <w:rsid w:val="00C73222"/>
    <w:rsid w:val="00C77C9C"/>
    <w:rsid w:val="00C8288E"/>
    <w:rsid w:val="00C871F9"/>
    <w:rsid w:val="00C9538B"/>
    <w:rsid w:val="00C97279"/>
    <w:rsid w:val="00C976B7"/>
    <w:rsid w:val="00C97AF6"/>
    <w:rsid w:val="00CA2561"/>
    <w:rsid w:val="00CA44D6"/>
    <w:rsid w:val="00CA6B75"/>
    <w:rsid w:val="00CB6521"/>
    <w:rsid w:val="00CC7590"/>
    <w:rsid w:val="00CD465F"/>
    <w:rsid w:val="00CD683E"/>
    <w:rsid w:val="00CE0A3F"/>
    <w:rsid w:val="00CE2800"/>
    <w:rsid w:val="00CE4117"/>
    <w:rsid w:val="00CF0A18"/>
    <w:rsid w:val="00CF503F"/>
    <w:rsid w:val="00CF555E"/>
    <w:rsid w:val="00CF7A44"/>
    <w:rsid w:val="00D05488"/>
    <w:rsid w:val="00D06B4B"/>
    <w:rsid w:val="00D1089B"/>
    <w:rsid w:val="00D148E7"/>
    <w:rsid w:val="00D2033B"/>
    <w:rsid w:val="00D248AA"/>
    <w:rsid w:val="00D25EB4"/>
    <w:rsid w:val="00D30CB4"/>
    <w:rsid w:val="00D3404D"/>
    <w:rsid w:val="00D349EC"/>
    <w:rsid w:val="00D36804"/>
    <w:rsid w:val="00D37F1E"/>
    <w:rsid w:val="00D41264"/>
    <w:rsid w:val="00D4135D"/>
    <w:rsid w:val="00D43057"/>
    <w:rsid w:val="00D43808"/>
    <w:rsid w:val="00D45C29"/>
    <w:rsid w:val="00D46A59"/>
    <w:rsid w:val="00D54F35"/>
    <w:rsid w:val="00D5675D"/>
    <w:rsid w:val="00D56CB2"/>
    <w:rsid w:val="00D61C53"/>
    <w:rsid w:val="00D61F9C"/>
    <w:rsid w:val="00D66C0F"/>
    <w:rsid w:val="00D66E82"/>
    <w:rsid w:val="00D711D0"/>
    <w:rsid w:val="00D71EE3"/>
    <w:rsid w:val="00D75B85"/>
    <w:rsid w:val="00D77DC9"/>
    <w:rsid w:val="00D8085D"/>
    <w:rsid w:val="00D815AA"/>
    <w:rsid w:val="00D83726"/>
    <w:rsid w:val="00D94B7A"/>
    <w:rsid w:val="00D95DD8"/>
    <w:rsid w:val="00D975C0"/>
    <w:rsid w:val="00D97ED5"/>
    <w:rsid w:val="00DA3277"/>
    <w:rsid w:val="00DA3B2C"/>
    <w:rsid w:val="00DA5656"/>
    <w:rsid w:val="00DA684C"/>
    <w:rsid w:val="00DA6C82"/>
    <w:rsid w:val="00DA7994"/>
    <w:rsid w:val="00DB65D2"/>
    <w:rsid w:val="00DB7B4A"/>
    <w:rsid w:val="00DB7CB2"/>
    <w:rsid w:val="00DC0767"/>
    <w:rsid w:val="00DC0D0F"/>
    <w:rsid w:val="00DC2146"/>
    <w:rsid w:val="00DD19A4"/>
    <w:rsid w:val="00DD43E4"/>
    <w:rsid w:val="00DD761F"/>
    <w:rsid w:val="00DE0D41"/>
    <w:rsid w:val="00DE6BEA"/>
    <w:rsid w:val="00DE7D93"/>
    <w:rsid w:val="00DF0FDE"/>
    <w:rsid w:val="00DF27D4"/>
    <w:rsid w:val="00DF551D"/>
    <w:rsid w:val="00DF5803"/>
    <w:rsid w:val="00DF71E4"/>
    <w:rsid w:val="00E00480"/>
    <w:rsid w:val="00E012D5"/>
    <w:rsid w:val="00E013A2"/>
    <w:rsid w:val="00E04020"/>
    <w:rsid w:val="00E042FB"/>
    <w:rsid w:val="00E072A4"/>
    <w:rsid w:val="00E07964"/>
    <w:rsid w:val="00E104E5"/>
    <w:rsid w:val="00E132B7"/>
    <w:rsid w:val="00E17FBD"/>
    <w:rsid w:val="00E2357D"/>
    <w:rsid w:val="00E23616"/>
    <w:rsid w:val="00E269C2"/>
    <w:rsid w:val="00E335F6"/>
    <w:rsid w:val="00E33A61"/>
    <w:rsid w:val="00E37208"/>
    <w:rsid w:val="00E37EC7"/>
    <w:rsid w:val="00E44ABC"/>
    <w:rsid w:val="00E45FCC"/>
    <w:rsid w:val="00E52660"/>
    <w:rsid w:val="00E55DA4"/>
    <w:rsid w:val="00E5774D"/>
    <w:rsid w:val="00E61AB6"/>
    <w:rsid w:val="00E62570"/>
    <w:rsid w:val="00E63B33"/>
    <w:rsid w:val="00E670C5"/>
    <w:rsid w:val="00E6791D"/>
    <w:rsid w:val="00E67B13"/>
    <w:rsid w:val="00E70F8B"/>
    <w:rsid w:val="00E75E2C"/>
    <w:rsid w:val="00E801A7"/>
    <w:rsid w:val="00E806DD"/>
    <w:rsid w:val="00E82887"/>
    <w:rsid w:val="00E8726C"/>
    <w:rsid w:val="00E901D8"/>
    <w:rsid w:val="00E904AB"/>
    <w:rsid w:val="00E9073D"/>
    <w:rsid w:val="00E92467"/>
    <w:rsid w:val="00E92BA0"/>
    <w:rsid w:val="00E9423C"/>
    <w:rsid w:val="00E95E44"/>
    <w:rsid w:val="00E97410"/>
    <w:rsid w:val="00EA386E"/>
    <w:rsid w:val="00EA4247"/>
    <w:rsid w:val="00EA7650"/>
    <w:rsid w:val="00EB527E"/>
    <w:rsid w:val="00EC0C63"/>
    <w:rsid w:val="00EC5531"/>
    <w:rsid w:val="00EC60A5"/>
    <w:rsid w:val="00ED0915"/>
    <w:rsid w:val="00ED4C5B"/>
    <w:rsid w:val="00ED7458"/>
    <w:rsid w:val="00EE0604"/>
    <w:rsid w:val="00EE2FCB"/>
    <w:rsid w:val="00EE314C"/>
    <w:rsid w:val="00EE5B9F"/>
    <w:rsid w:val="00EE7EAB"/>
    <w:rsid w:val="00EF18BB"/>
    <w:rsid w:val="00EF3E71"/>
    <w:rsid w:val="00EF4633"/>
    <w:rsid w:val="00EF728E"/>
    <w:rsid w:val="00F040D0"/>
    <w:rsid w:val="00F1041A"/>
    <w:rsid w:val="00F126BE"/>
    <w:rsid w:val="00F155A4"/>
    <w:rsid w:val="00F16A2E"/>
    <w:rsid w:val="00F200A4"/>
    <w:rsid w:val="00F247E2"/>
    <w:rsid w:val="00F25761"/>
    <w:rsid w:val="00F258B3"/>
    <w:rsid w:val="00F30E44"/>
    <w:rsid w:val="00F31C81"/>
    <w:rsid w:val="00F34CD6"/>
    <w:rsid w:val="00F354E6"/>
    <w:rsid w:val="00F37D9B"/>
    <w:rsid w:val="00F40FAD"/>
    <w:rsid w:val="00F439CD"/>
    <w:rsid w:val="00F46C80"/>
    <w:rsid w:val="00F61773"/>
    <w:rsid w:val="00F63326"/>
    <w:rsid w:val="00F666BF"/>
    <w:rsid w:val="00F67021"/>
    <w:rsid w:val="00F67DFF"/>
    <w:rsid w:val="00F70FE7"/>
    <w:rsid w:val="00F72C7E"/>
    <w:rsid w:val="00F8226E"/>
    <w:rsid w:val="00F83BE5"/>
    <w:rsid w:val="00F83DEF"/>
    <w:rsid w:val="00F85EB7"/>
    <w:rsid w:val="00F86565"/>
    <w:rsid w:val="00F86C19"/>
    <w:rsid w:val="00F9001B"/>
    <w:rsid w:val="00F908C3"/>
    <w:rsid w:val="00F91147"/>
    <w:rsid w:val="00F926BD"/>
    <w:rsid w:val="00F970F3"/>
    <w:rsid w:val="00FA6892"/>
    <w:rsid w:val="00FA6F14"/>
    <w:rsid w:val="00FB17F0"/>
    <w:rsid w:val="00FB4623"/>
    <w:rsid w:val="00FC0161"/>
    <w:rsid w:val="00FC0925"/>
    <w:rsid w:val="00FC1AA3"/>
    <w:rsid w:val="00FC239B"/>
    <w:rsid w:val="00FC57C7"/>
    <w:rsid w:val="00FC7B95"/>
    <w:rsid w:val="00FD3075"/>
    <w:rsid w:val="00FD4EB0"/>
    <w:rsid w:val="00FD6255"/>
    <w:rsid w:val="00FD7B57"/>
    <w:rsid w:val="00FE08F4"/>
    <w:rsid w:val="00FE0F58"/>
    <w:rsid w:val="00FE21D9"/>
    <w:rsid w:val="00FE793C"/>
    <w:rsid w:val="00FE7C43"/>
    <w:rsid w:val="00FF3F64"/>
    <w:rsid w:val="00FF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8C35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D8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F555E"/>
    <w:pPr>
      <w:numPr>
        <w:numId w:val="3"/>
      </w:numPr>
      <w:ind w:left="360"/>
    </w:pPr>
    <w:rPr>
      <w:rFonts w:ascii="Times New Roman" w:eastAsiaTheme="majorEastAsia" w:hAnsi="Times New Roman" w:cstheme="majorBidi"/>
      <w:b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55E"/>
    <w:rPr>
      <w:rFonts w:ascii="Times New Roman" w:eastAsiaTheme="majorEastAsia" w:hAnsi="Times New Roman" w:cstheme="majorBidi"/>
      <w:b/>
      <w:iCs/>
      <w:spacing w:val="15"/>
      <w:sz w:val="28"/>
      <w:lang w:val="fr-CA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F555E"/>
    <w:pPr>
      <w:pBdr>
        <w:bottom w:val="single" w:sz="8" w:space="4" w:color="4F81BD" w:themeColor="accent1"/>
      </w:pBdr>
      <w:tabs>
        <w:tab w:val="left" w:pos="3365"/>
      </w:tabs>
      <w:spacing w:after="300"/>
      <w:contextualSpacing/>
    </w:pPr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F555E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paragraph" w:styleId="ListParagraph">
    <w:name w:val="List Paragraph"/>
    <w:basedOn w:val="Normal"/>
    <w:autoRedefine/>
    <w:uiPriority w:val="34"/>
    <w:qFormat/>
    <w:rsid w:val="00CF555E"/>
    <w:pPr>
      <w:numPr>
        <w:numId w:val="2"/>
      </w:numPr>
      <w:contextualSpacing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9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9CD"/>
    <w:rPr>
      <w:rFonts w:ascii="Lucida Grande" w:hAnsi="Lucida Grande" w:cs="Lucida Grande"/>
      <w:sz w:val="18"/>
      <w:szCs w:val="18"/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4C0E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0E73"/>
  </w:style>
  <w:style w:type="character" w:customStyle="1" w:styleId="CommentTextChar">
    <w:name w:val="Comment Text Char"/>
    <w:basedOn w:val="DefaultParagraphFont"/>
    <w:link w:val="CommentText"/>
    <w:uiPriority w:val="99"/>
    <w:rsid w:val="004C0E73"/>
    <w:rPr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E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E73"/>
    <w:rPr>
      <w:b/>
      <w:bCs/>
      <w:sz w:val="20"/>
      <w:szCs w:val="20"/>
      <w:lang w:val="fr-CA"/>
    </w:rPr>
  </w:style>
  <w:style w:type="paragraph" w:styleId="NormalWeb">
    <w:name w:val="Normal (Web)"/>
    <w:basedOn w:val="Normal"/>
    <w:uiPriority w:val="99"/>
    <w:rsid w:val="00B32551"/>
    <w:pPr>
      <w:spacing w:beforeLines="1" w:afterLines="1"/>
    </w:pPr>
    <w:rPr>
      <w:rFonts w:ascii="Times" w:eastAsia="MS PGothic" w:hAnsi="Times" w:cs="Times New Roman"/>
      <w:sz w:val="20"/>
      <w:szCs w:val="20"/>
      <w:lang w:eastAsia="fr-FR"/>
    </w:rPr>
  </w:style>
  <w:style w:type="paragraph" w:customStyle="1" w:styleId="Corps">
    <w:name w:val="Corps"/>
    <w:rsid w:val="00B325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color="000000"/>
      <w:bdr w:val="nil"/>
      <w:lang w:val="en-US"/>
    </w:rPr>
  </w:style>
  <w:style w:type="paragraph" w:styleId="BodyText">
    <w:name w:val="Body Text"/>
    <w:basedOn w:val="Normal"/>
    <w:link w:val="BodyTextChar"/>
    <w:rsid w:val="00B90DBD"/>
    <w:pPr>
      <w:spacing w:line="480" w:lineRule="auto"/>
      <w:jc w:val="both"/>
    </w:pPr>
    <w:rPr>
      <w:rFonts w:ascii="Times" w:eastAsia="Times" w:hAnsi="Times" w:cs="Times New Roman"/>
      <w:szCs w:val="20"/>
      <w:lang w:val="en-US" w:eastAsia="fr-FR"/>
    </w:rPr>
  </w:style>
  <w:style w:type="character" w:customStyle="1" w:styleId="BodyTextChar">
    <w:name w:val="Body Text Char"/>
    <w:basedOn w:val="DefaultParagraphFont"/>
    <w:link w:val="BodyText"/>
    <w:rsid w:val="00B90DBD"/>
    <w:rPr>
      <w:rFonts w:ascii="Times" w:eastAsia="Times" w:hAnsi="Times" w:cs="Times New Roman"/>
      <w:szCs w:val="20"/>
      <w:lang w:val="en-US" w:eastAsia="fr-FR"/>
    </w:rPr>
  </w:style>
  <w:style w:type="character" w:styleId="Strong">
    <w:name w:val="Strong"/>
    <w:basedOn w:val="DefaultParagraphFont"/>
    <w:uiPriority w:val="22"/>
    <w:qFormat/>
    <w:rsid w:val="00E904AB"/>
    <w:rPr>
      <w:b/>
      <w:bCs/>
    </w:rPr>
  </w:style>
  <w:style w:type="paragraph" w:styleId="Revision">
    <w:name w:val="Revision"/>
    <w:hidden/>
    <w:uiPriority w:val="99"/>
    <w:semiHidden/>
    <w:rsid w:val="001C4BDA"/>
    <w:rPr>
      <w:lang w:val="fr-CA"/>
    </w:rPr>
  </w:style>
  <w:style w:type="character" w:styleId="Hyperlink">
    <w:name w:val="Hyperlink"/>
    <w:basedOn w:val="DefaultParagraphFont"/>
    <w:uiPriority w:val="99"/>
    <w:unhideWhenUsed/>
    <w:rsid w:val="00DF551D"/>
    <w:rPr>
      <w:color w:val="0000FF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F551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D8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F555E"/>
    <w:pPr>
      <w:numPr>
        <w:numId w:val="3"/>
      </w:numPr>
      <w:ind w:left="360"/>
    </w:pPr>
    <w:rPr>
      <w:rFonts w:ascii="Times New Roman" w:eastAsiaTheme="majorEastAsia" w:hAnsi="Times New Roman" w:cstheme="majorBidi"/>
      <w:b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55E"/>
    <w:rPr>
      <w:rFonts w:ascii="Times New Roman" w:eastAsiaTheme="majorEastAsia" w:hAnsi="Times New Roman" w:cstheme="majorBidi"/>
      <w:b/>
      <w:iCs/>
      <w:spacing w:val="15"/>
      <w:sz w:val="28"/>
      <w:lang w:val="fr-CA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F555E"/>
    <w:pPr>
      <w:pBdr>
        <w:bottom w:val="single" w:sz="8" w:space="4" w:color="4F81BD" w:themeColor="accent1"/>
      </w:pBdr>
      <w:tabs>
        <w:tab w:val="left" w:pos="3365"/>
      </w:tabs>
      <w:spacing w:after="300"/>
      <w:contextualSpacing/>
    </w:pPr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F555E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paragraph" w:styleId="ListParagraph">
    <w:name w:val="List Paragraph"/>
    <w:basedOn w:val="Normal"/>
    <w:autoRedefine/>
    <w:uiPriority w:val="34"/>
    <w:qFormat/>
    <w:rsid w:val="00CF555E"/>
    <w:pPr>
      <w:numPr>
        <w:numId w:val="2"/>
      </w:numPr>
      <w:contextualSpacing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9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9CD"/>
    <w:rPr>
      <w:rFonts w:ascii="Lucida Grande" w:hAnsi="Lucida Grande" w:cs="Lucida Grande"/>
      <w:sz w:val="18"/>
      <w:szCs w:val="18"/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4C0E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0E73"/>
  </w:style>
  <w:style w:type="character" w:customStyle="1" w:styleId="CommentTextChar">
    <w:name w:val="Comment Text Char"/>
    <w:basedOn w:val="DefaultParagraphFont"/>
    <w:link w:val="CommentText"/>
    <w:uiPriority w:val="99"/>
    <w:rsid w:val="004C0E73"/>
    <w:rPr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E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E73"/>
    <w:rPr>
      <w:b/>
      <w:bCs/>
      <w:sz w:val="20"/>
      <w:szCs w:val="20"/>
      <w:lang w:val="fr-CA"/>
    </w:rPr>
  </w:style>
  <w:style w:type="paragraph" w:styleId="NormalWeb">
    <w:name w:val="Normal (Web)"/>
    <w:basedOn w:val="Normal"/>
    <w:uiPriority w:val="99"/>
    <w:rsid w:val="00B32551"/>
    <w:pPr>
      <w:spacing w:beforeLines="1" w:afterLines="1"/>
    </w:pPr>
    <w:rPr>
      <w:rFonts w:ascii="Times" w:eastAsia="MS PGothic" w:hAnsi="Times" w:cs="Times New Roman"/>
      <w:sz w:val="20"/>
      <w:szCs w:val="20"/>
      <w:lang w:eastAsia="fr-FR"/>
    </w:rPr>
  </w:style>
  <w:style w:type="paragraph" w:customStyle="1" w:styleId="Corps">
    <w:name w:val="Corps"/>
    <w:rsid w:val="00B325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color="000000"/>
      <w:bdr w:val="nil"/>
      <w:lang w:val="en-US"/>
    </w:rPr>
  </w:style>
  <w:style w:type="paragraph" w:styleId="BodyText">
    <w:name w:val="Body Text"/>
    <w:basedOn w:val="Normal"/>
    <w:link w:val="BodyTextChar"/>
    <w:rsid w:val="00B90DBD"/>
    <w:pPr>
      <w:spacing w:line="480" w:lineRule="auto"/>
      <w:jc w:val="both"/>
    </w:pPr>
    <w:rPr>
      <w:rFonts w:ascii="Times" w:eastAsia="Times" w:hAnsi="Times" w:cs="Times New Roman"/>
      <w:szCs w:val="20"/>
      <w:lang w:val="en-US" w:eastAsia="fr-FR"/>
    </w:rPr>
  </w:style>
  <w:style w:type="character" w:customStyle="1" w:styleId="BodyTextChar">
    <w:name w:val="Body Text Char"/>
    <w:basedOn w:val="DefaultParagraphFont"/>
    <w:link w:val="BodyText"/>
    <w:rsid w:val="00B90DBD"/>
    <w:rPr>
      <w:rFonts w:ascii="Times" w:eastAsia="Times" w:hAnsi="Times" w:cs="Times New Roman"/>
      <w:szCs w:val="20"/>
      <w:lang w:val="en-US" w:eastAsia="fr-FR"/>
    </w:rPr>
  </w:style>
  <w:style w:type="character" w:styleId="Strong">
    <w:name w:val="Strong"/>
    <w:basedOn w:val="DefaultParagraphFont"/>
    <w:uiPriority w:val="22"/>
    <w:qFormat/>
    <w:rsid w:val="00E904AB"/>
    <w:rPr>
      <w:b/>
      <w:bCs/>
    </w:rPr>
  </w:style>
  <w:style w:type="paragraph" w:styleId="Revision">
    <w:name w:val="Revision"/>
    <w:hidden/>
    <w:uiPriority w:val="99"/>
    <w:semiHidden/>
    <w:rsid w:val="001C4BDA"/>
    <w:rPr>
      <w:lang w:val="fr-CA"/>
    </w:rPr>
  </w:style>
  <w:style w:type="character" w:styleId="Hyperlink">
    <w:name w:val="Hyperlink"/>
    <w:basedOn w:val="DefaultParagraphFont"/>
    <w:uiPriority w:val="99"/>
    <w:unhideWhenUsed/>
    <w:rsid w:val="00DF551D"/>
    <w:rPr>
      <w:color w:val="0000FF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F55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0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46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2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89874">
                  <w:marLeft w:val="0"/>
                  <w:marRight w:val="0"/>
                  <w:marTop w:val="0"/>
                  <w:marBottom w:val="0"/>
                  <w:divBdr>
                    <w:top w:val="single" w:sz="8" w:space="3" w:color="B5C4D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6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5FC64-5DC2-47E6-86AA-F98C90A50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474</Words>
  <Characters>270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7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bunambika Nelson</cp:lastModifiedBy>
  <cp:revision>2</cp:revision>
  <cp:lastPrinted>2018-09-04T20:58:00Z</cp:lastPrinted>
  <dcterms:created xsi:type="dcterms:W3CDTF">2019-01-30T12:12:00Z</dcterms:created>
  <dcterms:modified xsi:type="dcterms:W3CDTF">2019-01-30T12:13:00Z</dcterms:modified>
</cp:coreProperties>
</file>